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62A28" w14:textId="77777777" w:rsidR="00A35389" w:rsidRDefault="00A35389" w:rsidP="00B82C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6CDE08" w14:textId="7893398B" w:rsidR="00363379" w:rsidRPr="005A7654" w:rsidRDefault="005A7654" w:rsidP="005A7654">
      <w:pPr>
        <w:pStyle w:val="Caption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5A765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A123F" w:rsidRPr="005A7654">
        <w:rPr>
          <w:rFonts w:ascii="Times New Roman" w:hAnsi="Times New Roman" w:cs="Times New Roman"/>
          <w:b/>
          <w:sz w:val="24"/>
          <w:szCs w:val="24"/>
        </w:rPr>
        <w:t>Table</w:t>
      </w:r>
      <w:r w:rsidRPr="005A76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327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5E327E">
        <w:rPr>
          <w:rFonts w:ascii="Times New Roman" w:hAnsi="Times New Roman" w:cs="Times New Roman"/>
          <w:b/>
          <w:sz w:val="24"/>
          <w:szCs w:val="24"/>
        </w:rPr>
        <w:instrText xml:space="preserve"> SEQ Table_ \* ARABIC </w:instrText>
      </w:r>
      <w:r w:rsidR="005E327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504CD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5E327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5A7654">
        <w:rPr>
          <w:rFonts w:ascii="Times New Roman" w:hAnsi="Times New Roman" w:cs="Times New Roman"/>
          <w:b/>
          <w:sz w:val="24"/>
          <w:szCs w:val="24"/>
        </w:rPr>
        <w:t>.</w:t>
      </w:r>
      <w:r w:rsidR="003A123F" w:rsidRPr="005A76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7654">
        <w:rPr>
          <w:rFonts w:ascii="Times New Roman" w:hAnsi="Times New Roman" w:cs="Times New Roman"/>
          <w:bCs/>
          <w:sz w:val="24"/>
          <w:szCs w:val="24"/>
        </w:rPr>
        <w:t>T</w:t>
      </w:r>
      <w:r w:rsidR="003A123F" w:rsidRPr="005A7654">
        <w:rPr>
          <w:rFonts w:ascii="Times New Roman" w:hAnsi="Times New Roman" w:cs="Times New Roman"/>
          <w:bCs/>
          <w:sz w:val="24"/>
          <w:szCs w:val="24"/>
        </w:rPr>
        <w:t>h</w:t>
      </w:r>
      <w:r w:rsidR="003A123F" w:rsidRPr="005A76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</w:t>
      </w:r>
      <w:r w:rsidR="003A123F" w:rsidRPr="005A765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equencing data of </w:t>
      </w:r>
      <w:r w:rsidR="00B45509" w:rsidRPr="005A765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ungi</w:t>
      </w:r>
      <w:r w:rsidR="003A123F" w:rsidRPr="005A765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n the samples of diseased potato</w:t>
      </w:r>
      <w:r w:rsidRPr="005A765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uber</w:t>
      </w:r>
      <w:r w:rsidR="003A123F" w:rsidRPr="005A765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</w:p>
    <w:tbl>
      <w:tblPr>
        <w:tblW w:w="8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3"/>
        <w:gridCol w:w="1394"/>
        <w:gridCol w:w="1393"/>
        <w:gridCol w:w="1394"/>
        <w:gridCol w:w="1393"/>
        <w:gridCol w:w="1393"/>
      </w:tblGrid>
      <w:tr w:rsidR="00B45509" w:rsidRPr="00B45509" w14:paraId="2EAA55AC" w14:textId="77777777" w:rsidTr="00B45509">
        <w:trPr>
          <w:trHeight w:val="269"/>
        </w:trPr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0FB7A" w14:textId="2271B173" w:rsidR="00B45509" w:rsidRPr="005A7654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A765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Samples </w:t>
            </w:r>
          </w:p>
        </w:tc>
        <w:tc>
          <w:tcPr>
            <w:tcW w:w="1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C4746" w14:textId="77777777" w:rsidR="00B45509" w:rsidRPr="005A7654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A765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Raw PE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70023" w14:textId="77777777" w:rsidR="00B45509" w:rsidRPr="005A7654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A765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Clean PE</w:t>
            </w:r>
          </w:p>
        </w:tc>
        <w:tc>
          <w:tcPr>
            <w:tcW w:w="1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D2DA6" w14:textId="58514509" w:rsidR="00B45509" w:rsidRPr="005A7654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A765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Samples 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D085B" w14:textId="77777777" w:rsidR="00B45509" w:rsidRPr="005A7654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A765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Raw PE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656BD" w14:textId="77777777" w:rsidR="00B45509" w:rsidRPr="005A7654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A765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Clean PE</w:t>
            </w:r>
          </w:p>
        </w:tc>
      </w:tr>
      <w:tr w:rsidR="00B45509" w:rsidRPr="00B45509" w14:paraId="085B41C4" w14:textId="77777777" w:rsidTr="00B45509">
        <w:trPr>
          <w:trHeight w:val="269"/>
        </w:trPr>
        <w:tc>
          <w:tcPr>
            <w:tcW w:w="16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5662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1-C-1</w:t>
            </w:r>
          </w:p>
        </w:tc>
        <w:tc>
          <w:tcPr>
            <w:tcW w:w="1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BADC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128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637BC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776</w:t>
            </w:r>
          </w:p>
        </w:tc>
        <w:tc>
          <w:tcPr>
            <w:tcW w:w="1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4E0C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1-C-1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FA54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956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3979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696</w:t>
            </w:r>
          </w:p>
        </w:tc>
      </w:tr>
      <w:tr w:rsidR="00B45509" w:rsidRPr="00B45509" w14:paraId="15967577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6C1B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1-C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338B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0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3A22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56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01AD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1-C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37DA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9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95D8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764</w:t>
            </w:r>
          </w:p>
        </w:tc>
      </w:tr>
      <w:tr w:rsidR="00B45509" w:rsidRPr="00B45509" w14:paraId="2A939E62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5132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1-C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C662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52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6EB3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9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A4DA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1-C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30EF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0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1CBC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014</w:t>
            </w:r>
          </w:p>
        </w:tc>
      </w:tr>
      <w:tr w:rsidR="00B45509" w:rsidRPr="00B45509" w14:paraId="6D9A53F7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FF09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1-C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CB1C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6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D2E0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2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BC3B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1-C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0496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4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BD86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430</w:t>
            </w:r>
          </w:p>
        </w:tc>
      </w:tr>
      <w:tr w:rsidR="00B45509" w:rsidRPr="00B45509" w14:paraId="1714FD42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4156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1-C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6E99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8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CFEE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4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BE01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1-C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011E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4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C361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369</w:t>
            </w:r>
          </w:p>
        </w:tc>
      </w:tr>
      <w:tr w:rsidR="00B45509" w:rsidRPr="00B45509" w14:paraId="6012FA97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4971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A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4CCC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5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FF6F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5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0FB1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A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DEAD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5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7152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501</w:t>
            </w:r>
          </w:p>
        </w:tc>
      </w:tr>
      <w:tr w:rsidR="00B45509" w:rsidRPr="00B45509" w14:paraId="08E28950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45E0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A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71C7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4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BBB6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4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029E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A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4E04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2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C0D2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168</w:t>
            </w:r>
          </w:p>
        </w:tc>
      </w:tr>
      <w:tr w:rsidR="00B45509" w:rsidRPr="00B45509" w14:paraId="5DAD447C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A6F3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A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A8BAC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2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CF99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2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EC60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A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EF32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6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2CA0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595</w:t>
            </w:r>
          </w:p>
        </w:tc>
      </w:tr>
      <w:tr w:rsidR="00B45509" w:rsidRPr="00B45509" w14:paraId="2165DB79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9301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A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6196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3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854D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3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C65B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A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72FF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3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7F4C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362</w:t>
            </w:r>
          </w:p>
        </w:tc>
      </w:tr>
      <w:tr w:rsidR="00B45509" w:rsidRPr="00B45509" w14:paraId="28719311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1636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A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E89C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9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9909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8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B86E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A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42F2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8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1D69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877</w:t>
            </w:r>
          </w:p>
        </w:tc>
      </w:tr>
      <w:tr w:rsidR="00B45509" w:rsidRPr="00B45509" w14:paraId="24994397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3C43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C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B235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2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6DED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9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08CE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C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9E10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5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B312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545</w:t>
            </w:r>
          </w:p>
        </w:tc>
      </w:tr>
      <w:tr w:rsidR="00B45509" w:rsidRPr="00B45509" w14:paraId="082A8E8D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2C7F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C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DBC2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9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7D5D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57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3A9B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C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2C10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0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4D4F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046</w:t>
            </w:r>
          </w:p>
        </w:tc>
      </w:tr>
      <w:tr w:rsidR="00B45509" w:rsidRPr="00B45509" w14:paraId="7A7EB79F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B7F0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C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423A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8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892C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4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4100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C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86CE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5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6E43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492</w:t>
            </w:r>
          </w:p>
        </w:tc>
      </w:tr>
      <w:tr w:rsidR="00B45509" w:rsidRPr="00B45509" w14:paraId="64642849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7493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C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FD58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5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ECDF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0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0729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C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9005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53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F029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5282</w:t>
            </w:r>
          </w:p>
        </w:tc>
      </w:tr>
      <w:tr w:rsidR="00B45509" w:rsidRPr="00B45509" w14:paraId="22F43ECD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A5DE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C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1112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5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CD64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1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4F69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C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61EC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1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7C38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078</w:t>
            </w:r>
          </w:p>
        </w:tc>
      </w:tr>
      <w:tr w:rsidR="00B45509" w:rsidRPr="00B45509" w14:paraId="26F89FFB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9F98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A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61BE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3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8B2A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2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971F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A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6531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8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EA04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847</w:t>
            </w:r>
          </w:p>
        </w:tc>
      </w:tr>
      <w:tr w:rsidR="00B45509" w:rsidRPr="00B45509" w14:paraId="57E2DDA7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E35A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A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E115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5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C8BEC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4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0E1F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A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94C5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6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2ABB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600</w:t>
            </w:r>
          </w:p>
        </w:tc>
      </w:tr>
      <w:tr w:rsidR="00B45509" w:rsidRPr="00B45509" w14:paraId="10FCA7F0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E3CC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A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DF0A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8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66BD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8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41F6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A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5757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8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8B8F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820</w:t>
            </w:r>
          </w:p>
        </w:tc>
      </w:tr>
      <w:tr w:rsidR="00B45509" w:rsidRPr="00B45509" w14:paraId="088E3062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34B4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A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A9E6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7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BD28C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7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92BB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A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FB43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3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0C76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296</w:t>
            </w:r>
          </w:p>
        </w:tc>
      </w:tr>
      <w:tr w:rsidR="00B45509" w:rsidRPr="00B45509" w14:paraId="6B35C29E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2C60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A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44E7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2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2129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18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077B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A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D4BD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21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2ABC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2087</w:t>
            </w:r>
          </w:p>
        </w:tc>
      </w:tr>
      <w:tr w:rsidR="00B45509" w:rsidRPr="00B45509" w14:paraId="710E916A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81DD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C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E618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2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F70D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1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A012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C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AA2A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7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F0C7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713</w:t>
            </w:r>
          </w:p>
        </w:tc>
      </w:tr>
      <w:tr w:rsidR="00B45509" w:rsidRPr="00B45509" w14:paraId="684AAA51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D7B5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C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12E0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2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01E6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1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A6D0C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C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617D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4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E3D1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409</w:t>
            </w:r>
          </w:p>
        </w:tc>
      </w:tr>
      <w:tr w:rsidR="00B45509" w:rsidRPr="00B45509" w14:paraId="5FA02323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4D52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C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1BF9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7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0B55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7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9932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C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E78F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22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347A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2219</w:t>
            </w:r>
          </w:p>
        </w:tc>
      </w:tr>
      <w:tr w:rsidR="00B45509" w:rsidRPr="00B45509" w14:paraId="31AEBD2D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0D75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C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23ED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9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05DF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8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2CE7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C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7620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0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791B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000</w:t>
            </w:r>
          </w:p>
        </w:tc>
      </w:tr>
      <w:tr w:rsidR="00B45509" w:rsidRPr="00B45509" w14:paraId="74EC2602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C461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C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8833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8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E4A9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7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0DCE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C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72D0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0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8798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967</w:t>
            </w:r>
          </w:p>
        </w:tc>
      </w:tr>
      <w:tr w:rsidR="00B45509" w:rsidRPr="00B45509" w14:paraId="0542AD2B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B0A5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A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9AAD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4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CBDA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2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4493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A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9C0DC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8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897C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631</w:t>
            </w:r>
          </w:p>
        </w:tc>
      </w:tr>
      <w:tr w:rsidR="00B45509" w:rsidRPr="00B45509" w14:paraId="273A2812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A0D6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A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03C5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5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8E53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37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DA37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A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46F6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5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1DF2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333</w:t>
            </w:r>
          </w:p>
        </w:tc>
      </w:tr>
      <w:tr w:rsidR="00B45509" w:rsidRPr="00B45509" w14:paraId="7C6F1036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FF2A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A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D191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4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9073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2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76E3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A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D64D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1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272E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968</w:t>
            </w:r>
          </w:p>
        </w:tc>
      </w:tr>
      <w:tr w:rsidR="00B45509" w:rsidRPr="00B45509" w14:paraId="356BC999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DD10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A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95C5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50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8BBD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8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BFEF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A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09F4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0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A0E1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882</w:t>
            </w:r>
          </w:p>
        </w:tc>
      </w:tr>
      <w:tr w:rsidR="00B45509" w:rsidRPr="00B45509" w14:paraId="0F1101A5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1B75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A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4613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3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38E6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08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AA7BC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A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1B87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3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F10B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071</w:t>
            </w:r>
          </w:p>
        </w:tc>
      </w:tr>
      <w:tr w:rsidR="00B45509" w:rsidRPr="00B45509" w14:paraId="3A53E15B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8BD2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C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D737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5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2433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2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A53C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C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DB4B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25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BABA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2323</w:t>
            </w:r>
          </w:p>
        </w:tc>
      </w:tr>
      <w:tr w:rsidR="00B45509" w:rsidRPr="00B45509" w14:paraId="3135E7F1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93DC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C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4778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2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952C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0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957B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C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6BC8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0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B77F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947</w:t>
            </w:r>
          </w:p>
        </w:tc>
      </w:tr>
      <w:tr w:rsidR="00B45509" w:rsidRPr="00B45509" w14:paraId="7537DC49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FDEA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C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D2E7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6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C72D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3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F1D6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C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84DE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1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0EA4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955</w:t>
            </w:r>
          </w:p>
        </w:tc>
      </w:tr>
      <w:tr w:rsidR="00B45509" w:rsidRPr="00B45509" w14:paraId="1A226DE3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AD57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C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BBA8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1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EA7F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8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EF5BE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C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63E4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0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03C3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799</w:t>
            </w:r>
          </w:p>
        </w:tc>
      </w:tr>
      <w:tr w:rsidR="00B45509" w:rsidRPr="00B45509" w14:paraId="39FFE08F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E4C8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C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A66D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0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89F8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8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D9C5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C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3B7C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68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D548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458</w:t>
            </w:r>
          </w:p>
        </w:tc>
      </w:tr>
      <w:tr w:rsidR="00B45509" w:rsidRPr="00B45509" w14:paraId="7FC0AAB0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8C71D" w14:textId="2257448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1-C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4B63E6" w14:textId="08ED799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0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444984" w14:textId="195D66D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8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C53A6C" w14:textId="2F3E7A8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1-C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5F2989" w14:textId="0AEE762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40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C9409D" w14:textId="7936FD4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736</w:t>
            </w:r>
          </w:p>
        </w:tc>
      </w:tr>
      <w:tr w:rsidR="00B45509" w:rsidRPr="00B45509" w14:paraId="35530D22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CD7A40" w14:textId="4DA02B9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1-C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D7B335" w14:textId="14B6328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23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02B672" w14:textId="2CBD2EA0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2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E041C" w14:textId="70B271D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1-C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09811" w14:textId="08C6040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8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267B3F" w14:textId="2F960A0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552</w:t>
            </w:r>
          </w:p>
        </w:tc>
      </w:tr>
      <w:tr w:rsidR="00B45509" w:rsidRPr="00B45509" w14:paraId="7C35D905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F41884" w14:textId="2A0B042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1-C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5D4A82" w14:textId="03AA6D8A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4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002CCE" w14:textId="3C38EAC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2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C38A90" w14:textId="6E947FA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1-C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A7AB33" w14:textId="51F1366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6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5FAB28" w14:textId="2DC1E60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347</w:t>
            </w:r>
          </w:p>
        </w:tc>
      </w:tr>
      <w:tr w:rsidR="00B45509" w:rsidRPr="00B45509" w14:paraId="0D22289A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F99658" w14:textId="02A1E8F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1-C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097706" w14:textId="187235F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6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27FED7" w14:textId="708C814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4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859E4" w14:textId="59491F2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1-C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4D6D3A" w14:textId="653D977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7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640509" w14:textId="06E8070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394</w:t>
            </w:r>
          </w:p>
        </w:tc>
      </w:tr>
      <w:tr w:rsidR="00B45509" w:rsidRPr="00B45509" w14:paraId="354A209A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FC2975" w14:textId="0E622868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lastRenderedPageBreak/>
              <w:t>MY-1-C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CF62C4" w14:textId="66B4CC3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7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0CDD61" w14:textId="410C0B50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4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5CCD2" w14:textId="061ADD0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1-C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DF746C" w14:textId="4F9DE44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5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822ECB" w14:textId="774C55D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275</w:t>
            </w:r>
          </w:p>
        </w:tc>
      </w:tr>
      <w:tr w:rsidR="00B45509" w:rsidRPr="00B45509" w14:paraId="400DAC81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6F10EB" w14:textId="4686A460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A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E8FC09" w14:textId="365CCD6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44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19B7FE" w14:textId="214153D8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44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45322" w14:textId="623A545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2-C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E5FA3F" w14:textId="72C37E40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0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BE13E2" w14:textId="50CF50D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040</w:t>
            </w:r>
          </w:p>
        </w:tc>
      </w:tr>
      <w:tr w:rsidR="00B45509" w:rsidRPr="00B45509" w14:paraId="4F1D0511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64CEDF" w14:textId="3C5E129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A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612113" w14:textId="7FFCF330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3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3E8423" w14:textId="260A76B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3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5FE8F6" w14:textId="7A7840AF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2-C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792113" w14:textId="7256785A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4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F6AB78" w14:textId="7A53FB6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464</w:t>
            </w:r>
          </w:p>
        </w:tc>
      </w:tr>
      <w:tr w:rsidR="00B45509" w:rsidRPr="00B45509" w14:paraId="2364ED27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A30275" w14:textId="02E1394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A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A20A97" w14:textId="155F0095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6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7CEC4B" w14:textId="78A618EA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6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81BDE2" w14:textId="1716B01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2-C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5E4944" w14:textId="5C6EF99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47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2D7818" w14:textId="286AD4E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4731</w:t>
            </w:r>
          </w:p>
        </w:tc>
      </w:tr>
      <w:tr w:rsidR="00B45509" w:rsidRPr="00B45509" w14:paraId="64E2128B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EAB867" w14:textId="257665B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A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B0FDAA" w14:textId="4A29792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5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005013" w14:textId="341A565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4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0CE9A1" w14:textId="716F1AC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2-C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6BA194" w14:textId="4E630F98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5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226750" w14:textId="495A2930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507</w:t>
            </w:r>
          </w:p>
        </w:tc>
      </w:tr>
      <w:tr w:rsidR="00B45509" w:rsidRPr="00B45509" w14:paraId="3805A445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955BC9" w14:textId="22EAF0A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A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EEE28C" w14:textId="2A1F04D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0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75D4FF" w14:textId="0308B11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0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792710" w14:textId="7F7DF5FF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2-C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C3DEB" w14:textId="1E533E8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8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40478C" w14:textId="7A91F058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805</w:t>
            </w:r>
          </w:p>
        </w:tc>
      </w:tr>
      <w:tr w:rsidR="00B45509" w:rsidRPr="00B45509" w14:paraId="5F0F65FE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D07936" w14:textId="4BBE481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C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C6AF76" w14:textId="5DE1935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5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46071A" w14:textId="31DD844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4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B43FE" w14:textId="1A27BF28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3-C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BC2F0F" w14:textId="01DD1995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4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660660" w14:textId="1A2B178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446</w:t>
            </w:r>
          </w:p>
        </w:tc>
      </w:tr>
      <w:tr w:rsidR="00B45509" w:rsidRPr="00B45509" w14:paraId="224842C1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05836E" w14:textId="0231C0C8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C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00274" w14:textId="49BD680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1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BB00C5" w14:textId="024C0D25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1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195D3B" w14:textId="3AA0E49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3-C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1A8E35" w14:textId="496E2569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97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CE3EB4" w14:textId="219E129A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9681</w:t>
            </w:r>
          </w:p>
        </w:tc>
      </w:tr>
      <w:tr w:rsidR="00B45509" w:rsidRPr="00B45509" w14:paraId="37CF043B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B4EB31" w14:textId="483C4F2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C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AF8D1F" w14:textId="4CB631C9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7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C59B54" w14:textId="04A0CDF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7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E4C0C7" w14:textId="2809CCA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3-C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C47545" w14:textId="1AFBFEC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7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D3D63E" w14:textId="506ACEC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643</w:t>
            </w:r>
          </w:p>
        </w:tc>
      </w:tr>
      <w:tr w:rsidR="00B45509" w:rsidRPr="00B45509" w14:paraId="2ADC2AA2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439D27" w14:textId="2C8C3729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C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F0C6B3" w14:textId="1A2CEB9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6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03794D" w14:textId="48562B69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5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514242" w14:textId="2CCC402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3-C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67BC29" w14:textId="32C5C5F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6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AA5719" w14:textId="6847D47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596</w:t>
            </w:r>
          </w:p>
        </w:tc>
      </w:tr>
      <w:tr w:rsidR="00B45509" w:rsidRPr="00B45509" w14:paraId="405B27BD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FB5627" w14:textId="26ADD2B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C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24C837" w14:textId="757A4E69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6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21F312" w14:textId="701F035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6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76D495" w14:textId="70D0CBF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3-C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C5FFD7" w14:textId="152CCF9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2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F4BF49" w14:textId="7323C09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207</w:t>
            </w:r>
          </w:p>
        </w:tc>
      </w:tr>
      <w:tr w:rsidR="00B45509" w:rsidRPr="00B45509" w14:paraId="452DF41E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C5CF87" w14:textId="3DA1708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A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B733F3" w14:textId="756699B8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50DD2D" w14:textId="7C242E4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5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41D067" w14:textId="130FBB7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4-C-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E4DD15" w14:textId="5D96EF09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3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02240E" w14:textId="025D185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156</w:t>
            </w:r>
          </w:p>
        </w:tc>
      </w:tr>
      <w:tr w:rsidR="00B45509" w:rsidRPr="00B45509" w14:paraId="055251C0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498260" w14:textId="487AB26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A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1B7A75" w14:textId="261B884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5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35D5AF" w14:textId="0948726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5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538C18" w14:textId="3B5A7685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4-C-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22F50" w14:textId="1881ABA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8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4DEB8C" w14:textId="41A1F4C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708</w:t>
            </w:r>
          </w:p>
        </w:tc>
      </w:tr>
      <w:tr w:rsidR="00B45509" w:rsidRPr="00B45509" w14:paraId="05CF9ACD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318334" w14:textId="7D37BC4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A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833E5B" w14:textId="5E3F992F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8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FBE215" w14:textId="48E4775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8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1CFBDE" w14:textId="7FC41C1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4-C-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F77559" w14:textId="2175F75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4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5DC15A" w14:textId="459DC65A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9258</w:t>
            </w:r>
          </w:p>
        </w:tc>
      </w:tr>
      <w:tr w:rsidR="00B45509" w:rsidRPr="00B45509" w14:paraId="27AA24D3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F82378" w14:textId="50CF4210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A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757F79" w14:textId="3A2631B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5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A8065E" w14:textId="664DDB0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4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0933F0" w14:textId="53D94395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4-C-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1A7EB1" w14:textId="51029E5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6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B138E" w14:textId="6C8263E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541</w:t>
            </w:r>
          </w:p>
        </w:tc>
      </w:tr>
      <w:tr w:rsidR="00B45509" w:rsidRPr="00B45509" w14:paraId="4D73E037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499FD7" w14:textId="6140448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A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85C331" w14:textId="7991C92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2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9DD83C" w14:textId="68DFD74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1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7D60CB" w14:textId="6E51C80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4-C-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F73446" w14:textId="5273B89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3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9D23D1" w14:textId="3C7C6E9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250</w:t>
            </w:r>
          </w:p>
        </w:tc>
      </w:tr>
      <w:tr w:rsidR="00B45509" w:rsidRPr="00B45509" w14:paraId="638C6420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FE5750" w14:textId="0CAC520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C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6872BA" w14:textId="49D2C97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6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061B2C" w14:textId="36873FD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6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4D130B" w14:textId="77777777" w:rsidR="00B45509" w:rsidRPr="00B45509" w:rsidRDefault="00B45509" w:rsidP="00B4550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E05F59" w14:textId="77777777" w:rsidR="00B45509" w:rsidRPr="00B45509" w:rsidRDefault="00B45509" w:rsidP="00B4550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B69559" w14:textId="77777777" w:rsidR="00B45509" w:rsidRPr="00B45509" w:rsidRDefault="00B45509" w:rsidP="00B4550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42E81486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8795FC" w14:textId="7DA990C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C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1E2A7" w14:textId="6D24AC9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0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B0EF1D" w14:textId="32FDE59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9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D2328E" w14:textId="77777777" w:rsidR="00B45509" w:rsidRPr="00B45509" w:rsidRDefault="00B45509" w:rsidP="00B4550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EA57B7" w14:textId="77777777" w:rsidR="00B45509" w:rsidRPr="00B45509" w:rsidRDefault="00B45509" w:rsidP="00B4550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33D110" w14:textId="77777777" w:rsidR="00B45509" w:rsidRPr="00B45509" w:rsidRDefault="00B45509" w:rsidP="00B4550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1507746D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70299B" w14:textId="515E79E5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C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F9067C" w14:textId="3077396F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05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7AA174" w14:textId="68E318B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9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90DA3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118D82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6EA047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7E19B68C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8A16A3" w14:textId="6B38D41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C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9348A7" w14:textId="7E2D507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41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56F58D" w14:textId="2B75DF65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40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16F59F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D98E9B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40B2D6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19B36EBC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1B0A35" w14:textId="6407F5A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C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6363E1" w14:textId="2067672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6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FB734C" w14:textId="39ECFD1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5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830C2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76942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1D8CE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6ECAD19F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010216" w14:textId="53B61E7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A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B9F0C3" w14:textId="0CBC980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4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5662E5" w14:textId="3A20E64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3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1CE75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E41A5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D39A1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0C862BBB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D089B9" w14:textId="1B2E682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A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406515" w14:textId="5E5DF1B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0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72BF86" w14:textId="550EBBA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8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2A834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FAD73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1E469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32FF3E57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BD75D0" w14:textId="31416B5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A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5D7265" w14:textId="35BF4CCF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8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FA719F" w14:textId="06F26C2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6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E5ADF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4EAD7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61DA4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4BC195A3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043FA" w14:textId="1D2AFA0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A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8CC6FC" w14:textId="14C7397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9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BA5A03" w14:textId="39F51A7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7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1BDBD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CE8A29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7130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7E5D42F9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2AFC46" w14:textId="0B045D6F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A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1CC226" w14:textId="418132E2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2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5118E7" w14:textId="1489CD7D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0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351B6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681A54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C6C41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1B15E7B0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AAD3A6" w14:textId="059CEF88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C-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865CCD" w14:textId="709DF3F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41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A2E19D" w14:textId="76A465F3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8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B6264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E6DD9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CEB581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70B34A3D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CE9A0A" w14:textId="1BE80FC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C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F84A80" w14:textId="30B2A39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6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4ED44F" w14:textId="503B4860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4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33C34C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D82A55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DCABB0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2BB8A47F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32D1DC" w14:textId="0D546744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C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A9A7AE" w14:textId="7A0A4DC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0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92B858" w14:textId="7855CBD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08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B6E4C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748EB3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93372D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69AC1095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2B69E7" w14:textId="0E79D226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C-4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8A7C03" w14:textId="727FA39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375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C468A9" w14:textId="25B3C301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148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F0190C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FDD2BA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89FC98" w14:textId="77777777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B45509" w:rsidRPr="00B45509" w14:paraId="590E62B2" w14:textId="77777777" w:rsidTr="00B45509">
        <w:trPr>
          <w:trHeight w:val="269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506EA" w14:textId="7C4CCD9C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C-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972E21" w14:textId="2978C81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6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169D9" w14:textId="19A1F6D9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4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D69D13" w14:textId="40D253EB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54A351" w14:textId="5FEA3C8E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0A23DC" w14:textId="3821F9CA" w:rsidR="00B45509" w:rsidRPr="00B45509" w:rsidRDefault="00B45509" w:rsidP="00B455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</w:p>
        </w:tc>
      </w:tr>
    </w:tbl>
    <w:p w14:paraId="7FDA7A36" w14:textId="77E1592C" w:rsidR="00B45509" w:rsidRDefault="00B45509" w:rsidP="00B45509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1B26D2D1" w14:textId="287E8A6A" w:rsidR="00B45509" w:rsidRPr="00B45509" w:rsidRDefault="005A7654" w:rsidP="005A7654">
      <w:pPr>
        <w:pStyle w:val="Caption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5A7654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Table </w:t>
      </w:r>
      <w:r w:rsidR="005E327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fldChar w:fldCharType="begin"/>
      </w:r>
      <w:r w:rsidR="005E327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instrText xml:space="preserve"> SEQ Table_ \* ARABIC </w:instrText>
      </w:r>
      <w:r w:rsidR="005E327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fldChar w:fldCharType="separate"/>
      </w:r>
      <w:r w:rsidR="00E504CD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t>2</w:t>
      </w:r>
      <w:r w:rsidR="005E327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fldChar w:fldCharType="end"/>
      </w:r>
      <w:r w:rsidRPr="005A7654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="00B45509" w:rsidRPr="00B4550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</w:t>
      </w:r>
      <w:r w:rsidR="00B45509" w:rsidRPr="00B4550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 sequencing data of bacteria on the samples of diseased potato</w:t>
      </w:r>
      <w:r w:rsidR="004B387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uber</w:t>
      </w:r>
      <w:r w:rsidR="00B45509" w:rsidRPr="00B4550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3"/>
        <w:gridCol w:w="1363"/>
        <w:gridCol w:w="1303"/>
        <w:gridCol w:w="1664"/>
        <w:gridCol w:w="1183"/>
        <w:gridCol w:w="1664"/>
      </w:tblGrid>
      <w:tr w:rsidR="00B45509" w:rsidRPr="00B45509" w14:paraId="2CB22D59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EDB3FB5" w14:textId="07341322" w:rsidR="00B45509" w:rsidRPr="004B3877" w:rsidRDefault="00B45509" w:rsidP="00B455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4B387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Samples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C27E74F" w14:textId="77777777" w:rsidR="00B45509" w:rsidRPr="004B3877" w:rsidRDefault="00B45509" w:rsidP="00B455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4B387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Raw PE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1E19266" w14:textId="77777777" w:rsidR="00B45509" w:rsidRPr="004B3877" w:rsidRDefault="00B45509" w:rsidP="00B455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4B387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lean PE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5BA1E96" w14:textId="73CEBD77" w:rsidR="00B45509" w:rsidRPr="004B3877" w:rsidRDefault="00B45509" w:rsidP="00B455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4B387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Samples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0341790" w14:textId="77777777" w:rsidR="00B45509" w:rsidRPr="004B3877" w:rsidRDefault="00B45509" w:rsidP="00B455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4B387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Raw PE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978DC8E" w14:textId="77777777" w:rsidR="00B45509" w:rsidRPr="004B3877" w:rsidRDefault="00B45509" w:rsidP="00B455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4B387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lean PE</w:t>
            </w:r>
          </w:p>
        </w:tc>
      </w:tr>
      <w:tr w:rsidR="00B45509" w:rsidRPr="00B45509" w14:paraId="055A6BBF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A82694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1-C-1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80CA5C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1613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83F86F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1197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82AD31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1-C-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DF09C6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4230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2ADEC9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3929</w:t>
            </w:r>
          </w:p>
        </w:tc>
      </w:tr>
      <w:tr w:rsidR="00B45509" w:rsidRPr="00B45509" w14:paraId="1A358CCF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8E440C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1-C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795C33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5181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76F2CB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478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F13152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1-C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A1EC37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209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93CBD4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1614</w:t>
            </w:r>
          </w:p>
        </w:tc>
      </w:tr>
      <w:tr w:rsidR="00B45509" w:rsidRPr="00B45509" w14:paraId="049A7370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367900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1-C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70D4A8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6553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3F15C7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6032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D75DE6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1-C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DE2220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549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741710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5048</w:t>
            </w:r>
          </w:p>
        </w:tc>
      </w:tr>
      <w:tr w:rsidR="00B45509" w:rsidRPr="00B45509" w14:paraId="3751C808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44B4B4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1-C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792E5F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1181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98CF70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69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FEE315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1-C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FE6E5D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723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80C34C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6752</w:t>
            </w:r>
          </w:p>
        </w:tc>
      </w:tr>
      <w:tr w:rsidR="00B45509" w:rsidRPr="00B45509" w14:paraId="4DC966D4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773998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1-C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8D6640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2720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3C7538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226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0DC41B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1-C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CD254B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5392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C07AEC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4997</w:t>
            </w:r>
          </w:p>
        </w:tc>
      </w:tr>
      <w:tr w:rsidR="00B45509" w:rsidRPr="00B45509" w14:paraId="6960B969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27ABF2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2-A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A037FA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01236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345E12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0115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ADB256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A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437B07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265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779DEB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2391</w:t>
            </w:r>
          </w:p>
        </w:tc>
      </w:tr>
      <w:tr w:rsidR="00B45509" w:rsidRPr="00B45509" w14:paraId="0717191B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EB5E92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2-A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3BF631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7698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049AAA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702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525543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A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41D742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213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8FD439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2071</w:t>
            </w:r>
          </w:p>
        </w:tc>
      </w:tr>
      <w:tr w:rsidR="00B45509" w:rsidRPr="00B45509" w14:paraId="41E00AE0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C2AD01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lastRenderedPageBreak/>
              <w:t>HY-2-A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17DCD6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1145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23EF55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017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455DDA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A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D25E0A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611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12775D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6063</w:t>
            </w:r>
          </w:p>
        </w:tc>
      </w:tr>
      <w:tr w:rsidR="00B45509" w:rsidRPr="00B45509" w14:paraId="52823CE7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B0E0A7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2-A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4B36D6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5020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27A3A1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400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613DE2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A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33F18F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97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6ACE96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918</w:t>
            </w:r>
          </w:p>
        </w:tc>
      </w:tr>
      <w:tr w:rsidR="00B45509" w:rsidRPr="00B45509" w14:paraId="3B6FF304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96754C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2-A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C2BBDC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5697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51CDF5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470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FB23C6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A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3C4A6E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826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A445B5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8216</w:t>
            </w:r>
          </w:p>
        </w:tc>
      </w:tr>
      <w:tr w:rsidR="00B45509" w:rsidRPr="00B45509" w14:paraId="60D45BD4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0CAA9F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2-C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9E6FD1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4194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D89049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822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C822AD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C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8B32CA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14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CC4469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088</w:t>
            </w:r>
          </w:p>
        </w:tc>
      </w:tr>
      <w:tr w:rsidR="00B45509" w:rsidRPr="00B45509" w14:paraId="0D5EB478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DD3B97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2-C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E7F082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5577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A69D9D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519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9D8484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C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95AC1C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330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9C81F1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3254</w:t>
            </w:r>
          </w:p>
        </w:tc>
      </w:tr>
      <w:tr w:rsidR="00B45509" w:rsidRPr="00B45509" w14:paraId="058BEFB1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53E08B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2-C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7E1BD0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6606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A1EBB1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626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7FC6EF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C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A3A057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291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EF0C39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2853</w:t>
            </w:r>
          </w:p>
        </w:tc>
      </w:tr>
      <w:tr w:rsidR="00B45509" w:rsidRPr="00B45509" w14:paraId="72970754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477147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2-C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75A12A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630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58A1AD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31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E35385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C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AC0752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0800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45BD8C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0753</w:t>
            </w:r>
          </w:p>
        </w:tc>
      </w:tr>
      <w:tr w:rsidR="00B45509" w:rsidRPr="00B45509" w14:paraId="03396477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701099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2-C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DD9CB3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372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7568D6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060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E7C2CC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2-C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CCF494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584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73BFBD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5758</w:t>
            </w:r>
          </w:p>
        </w:tc>
      </w:tr>
      <w:tr w:rsidR="00B45509" w:rsidRPr="00B45509" w14:paraId="74E1F34A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BCFD84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A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FA9450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7075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BCB277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699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BB4EF8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A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7568B0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194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E1F613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1845</w:t>
            </w:r>
          </w:p>
        </w:tc>
      </w:tr>
      <w:tr w:rsidR="00B45509" w:rsidRPr="00B45509" w14:paraId="6F80D7E6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B3F5C7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A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8CA069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276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96B706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20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9C4C77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A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D24C6B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052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6E94EC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0464</w:t>
            </w:r>
          </w:p>
        </w:tc>
      </w:tr>
      <w:tr w:rsidR="00B45509" w:rsidRPr="00B45509" w14:paraId="513140B7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CE7930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A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B016DB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768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0DA88A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69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AB8541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A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C7EDAC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560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99B2D9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5536</w:t>
            </w:r>
          </w:p>
        </w:tc>
      </w:tr>
      <w:tr w:rsidR="00B45509" w:rsidRPr="00B45509" w14:paraId="053E98A7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98C895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A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F7CC44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19597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08318E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1953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05E735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A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27A9C6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320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4CF06A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247</w:t>
            </w:r>
          </w:p>
        </w:tc>
      </w:tr>
      <w:tr w:rsidR="00B45509" w:rsidRPr="00B45509" w14:paraId="33276386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D72E55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A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BD4BD3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435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B6C419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35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31E4BA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A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C4905C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784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8709C4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7767</w:t>
            </w:r>
          </w:p>
        </w:tc>
      </w:tr>
      <w:tr w:rsidR="00B45509" w:rsidRPr="00B45509" w14:paraId="762E9D02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921D37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C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1BA302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493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ED643A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43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CEE1E5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C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60E735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11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36C20A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058</w:t>
            </w:r>
          </w:p>
        </w:tc>
      </w:tr>
      <w:tr w:rsidR="00B45509" w:rsidRPr="00B45509" w14:paraId="47DABD5E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54A41D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C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CCCFFD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3296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F80BFF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3222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9522CA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C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0887B3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7642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EEB66F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7571</w:t>
            </w:r>
          </w:p>
        </w:tc>
      </w:tr>
      <w:tr w:rsidR="00B45509" w:rsidRPr="00B45509" w14:paraId="24F5E726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D9FA79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C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0ED7A5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7197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17C1D3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712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178F81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C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8D20D3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453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D5159F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4477</w:t>
            </w:r>
          </w:p>
        </w:tc>
      </w:tr>
      <w:tr w:rsidR="00B45509" w:rsidRPr="00B45509" w14:paraId="593A4A0F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8B1650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C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87DE80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14040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13A511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1396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546D52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C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96CDAB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419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00E8CB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4116</w:t>
            </w:r>
          </w:p>
        </w:tc>
      </w:tr>
      <w:tr w:rsidR="00B45509" w:rsidRPr="00B45509" w14:paraId="6632BBD2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C38170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3-C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ED7A7B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15238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249878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1517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9E0DF2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3-C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2DD628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1660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2190DC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1579</w:t>
            </w:r>
          </w:p>
        </w:tc>
      </w:tr>
      <w:tr w:rsidR="00B45509" w:rsidRPr="00B45509" w14:paraId="0A207F3B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35C656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A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AAAA21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136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F183FD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278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056EB6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A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190F03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458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05CFB4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4246</w:t>
            </w:r>
          </w:p>
        </w:tc>
      </w:tr>
      <w:tr w:rsidR="00B45509" w:rsidRPr="00B45509" w14:paraId="1DE8A5FE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BBDA2E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A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51F16B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7471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4B6DB1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712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5FF952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A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90937C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8750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1ACD15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8410</w:t>
            </w:r>
          </w:p>
        </w:tc>
      </w:tr>
      <w:tr w:rsidR="00B45509" w:rsidRPr="00B45509" w14:paraId="6F66829F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134C68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A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0B03CC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8547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4183FB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824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1510ED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A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DB44E1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85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92584D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536</w:t>
            </w:r>
          </w:p>
        </w:tc>
      </w:tr>
      <w:tr w:rsidR="00B45509" w:rsidRPr="00B45509" w14:paraId="2AD4DE1E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AAE0F6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A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2912C1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6521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6557A7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618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848410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A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6F4B2C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29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47AECA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2979</w:t>
            </w:r>
          </w:p>
        </w:tc>
      </w:tr>
      <w:tr w:rsidR="00B45509" w:rsidRPr="00B45509" w14:paraId="47543CC6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359E1A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A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A331C8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1944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5D99AB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164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8104E9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A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4A4E6D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87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5382E4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589</w:t>
            </w:r>
          </w:p>
        </w:tc>
      </w:tr>
      <w:tr w:rsidR="00B45509" w:rsidRPr="00B45509" w14:paraId="383FD064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5AC4FC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C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E7C27B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931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C0D068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064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ABF46F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C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7129C9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272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00D45E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2443</w:t>
            </w:r>
          </w:p>
        </w:tc>
      </w:tr>
      <w:tr w:rsidR="00B45509" w:rsidRPr="00B45509" w14:paraId="05C77745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32A508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C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95F96A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8292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323F93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799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61D5ED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C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FCBFF7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4182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015220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3870</w:t>
            </w:r>
          </w:p>
        </w:tc>
      </w:tr>
      <w:tr w:rsidR="00B45509" w:rsidRPr="00B45509" w14:paraId="028F3DF3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037528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C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56500C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1100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EDC551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078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5B9628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C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4064CC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583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10BB754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5573</w:t>
            </w:r>
          </w:p>
        </w:tc>
      </w:tr>
      <w:tr w:rsidR="00B45509" w:rsidRPr="00B45509" w14:paraId="172866C3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4C48513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C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D6199A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5845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451971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554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791EBA0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C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AD47D6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39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34DCD6C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090</w:t>
            </w:r>
          </w:p>
        </w:tc>
      </w:tr>
      <w:tr w:rsidR="00B45509" w:rsidRPr="00B45509" w14:paraId="0A3FFAA9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3FB11D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Y-4-C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1E85E7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382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A7DC52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2911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2600C6DA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ZL-4-C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06D96BB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7720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5E053E9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7424</w:t>
            </w:r>
          </w:p>
        </w:tc>
      </w:tr>
      <w:tr w:rsidR="00B45509" w:rsidRPr="00B45509" w14:paraId="0201F97F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80B3489" w14:textId="7827E32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1-C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0EB398C" w14:textId="2D41B76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9065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B0B7829" w14:textId="4D26478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49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20DC7F7" w14:textId="50930712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1-C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5BD0700" w14:textId="33830F2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082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FC274A7" w14:textId="45E8842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799</w:t>
            </w:r>
          </w:p>
        </w:tc>
      </w:tr>
      <w:tr w:rsidR="00B45509" w:rsidRPr="00B45509" w14:paraId="2F4915ED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EC9660A" w14:textId="0422051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1-C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5C7243" w14:textId="2829023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615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984C14" w14:textId="4845E14D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80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5AB9000" w14:textId="3BE1161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1-C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1C0500E" w14:textId="45198FB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572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9CBECD2" w14:textId="00ABB9D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5330</w:t>
            </w:r>
          </w:p>
        </w:tc>
      </w:tr>
      <w:tr w:rsidR="00B45509" w:rsidRPr="00B45509" w14:paraId="20986152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0586D8B" w14:textId="570492A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1-C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6F4DC8" w14:textId="657B7ABE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5552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807B4CB" w14:textId="4D20C16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86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AAF9FFE" w14:textId="7CA8B2AE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1-C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E99C1B8" w14:textId="6EDBBFB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04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BA97FCB" w14:textId="7F57795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588</w:t>
            </w:r>
          </w:p>
        </w:tc>
      </w:tr>
      <w:tr w:rsidR="00B45509" w:rsidRPr="00B45509" w14:paraId="28D21D14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5676002" w14:textId="59D6198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1-C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DAF6AF" w14:textId="059E28B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909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3655C4" w14:textId="1F8B96D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16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F8510E7" w14:textId="4926AB1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1-C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E63973" w14:textId="6B7D99C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56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136A7DB" w14:textId="4C80F84D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7929</w:t>
            </w:r>
          </w:p>
        </w:tc>
      </w:tr>
      <w:tr w:rsidR="00B45509" w:rsidRPr="00B45509" w14:paraId="7D18667B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5ED5C50" w14:textId="0AC284CF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1-C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DFB2C93" w14:textId="636D9CB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563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7E9D021" w14:textId="7F21F61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22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FE25BD3" w14:textId="54E9BEFE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1-C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9E9A5B0" w14:textId="265107C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225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3862A79" w14:textId="0DA4B15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978</w:t>
            </w:r>
          </w:p>
        </w:tc>
      </w:tr>
      <w:tr w:rsidR="00B45509" w:rsidRPr="00B45509" w14:paraId="55F4FAE3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122F967" w14:textId="0234321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2-A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5C6D675" w14:textId="2772943E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990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81E31E0" w14:textId="71ADD9F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92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6C4361" w14:textId="3590394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2-C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61B463" w14:textId="78F2B44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19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451ECC5" w14:textId="11FA22C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084</w:t>
            </w:r>
          </w:p>
        </w:tc>
      </w:tr>
      <w:tr w:rsidR="00B45509" w:rsidRPr="00B45509" w14:paraId="1E115E32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C389782" w14:textId="44157EE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2-A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2193E88" w14:textId="07B2C78E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283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D8094E4" w14:textId="709E3F5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43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8DCAC1F" w14:textId="01EFF12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2-C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4C40211" w14:textId="6D022546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80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903A18" w14:textId="065CE7A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747</w:t>
            </w:r>
          </w:p>
        </w:tc>
      </w:tr>
      <w:tr w:rsidR="00B45509" w:rsidRPr="00B45509" w14:paraId="2FB071CB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8AB3101" w14:textId="353051A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2-A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A83E6E7" w14:textId="19B8646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5479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3E095B" w14:textId="51F0B83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50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3F9AEF2" w14:textId="1AD8901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2-C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CB926F2" w14:textId="011CA856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49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617F220" w14:textId="4372A6E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436</w:t>
            </w:r>
          </w:p>
        </w:tc>
      </w:tr>
      <w:tr w:rsidR="00B45509" w:rsidRPr="00B45509" w14:paraId="6B743A58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A70D95" w14:textId="20791C6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2-A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1C0CE2A" w14:textId="614424E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2693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CB21492" w14:textId="0E48078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968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CC13C9" w14:textId="7C54E76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2-C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E1FCB7A" w14:textId="603E712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60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4CDEFC6" w14:textId="5688908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477</w:t>
            </w:r>
          </w:p>
        </w:tc>
      </w:tr>
      <w:tr w:rsidR="00B45509" w:rsidRPr="00B45509" w14:paraId="5D7D6446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ABD09F" w14:textId="501C97CD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2-A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6F1D02" w14:textId="73F885B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930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6B8A6E0" w14:textId="202F7D9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39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4E6AE5A" w14:textId="58F1490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2-C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0BB7767" w14:textId="3B8C004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43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2E099E9" w14:textId="04F2FF4F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386</w:t>
            </w:r>
          </w:p>
        </w:tc>
      </w:tr>
      <w:tr w:rsidR="00B45509" w:rsidRPr="00B45509" w14:paraId="37D75C42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429E74" w14:textId="79391B9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2-C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4C58BA7" w14:textId="1EE3676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248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98B5264" w14:textId="150309F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19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0E4C688" w14:textId="30A285B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3-C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3A12115" w14:textId="65F0019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73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77ED5A7" w14:textId="437AB8D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639</w:t>
            </w:r>
          </w:p>
        </w:tc>
      </w:tr>
      <w:tr w:rsidR="00B45509" w:rsidRPr="00B45509" w14:paraId="1D9C8877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F60A4BC" w14:textId="561274B6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2-C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9C720E" w14:textId="1D144B1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890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1D02793" w14:textId="2E90F36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780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8B1DDA" w14:textId="09D614D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3-C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04F9CE" w14:textId="74EABAA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42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EF023DC" w14:textId="6C0748C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338</w:t>
            </w:r>
          </w:p>
        </w:tc>
      </w:tr>
      <w:tr w:rsidR="00B45509" w:rsidRPr="00B45509" w14:paraId="200A2156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5DA7BF" w14:textId="6E7F9F1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MY-2-C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F9433F" w14:textId="3106C9A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2937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595A146" w14:textId="6C733AE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272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858EF05" w14:textId="1BA86A7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3-C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6D65E92" w14:textId="2709457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532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F6D305" w14:textId="29BA2E0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5239</w:t>
            </w:r>
          </w:p>
        </w:tc>
      </w:tr>
      <w:tr w:rsidR="00B45509" w:rsidRPr="00B45509" w14:paraId="451C1CCA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72E1D28" w14:textId="6684E04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2-C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218509" w14:textId="129C781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6214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3F98DB4" w14:textId="17B870C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597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7BDE74B" w14:textId="19CAB13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3-C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B5EE4DC" w14:textId="0FFD9D0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66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7ECA1A" w14:textId="0F7D7CF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553</w:t>
            </w:r>
          </w:p>
        </w:tc>
      </w:tr>
      <w:tr w:rsidR="00B45509" w:rsidRPr="00B45509" w14:paraId="0123B6A6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3C556A" w14:textId="5C2FF9C1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2-C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DA59B8D" w14:textId="378D3BC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9036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54D341C" w14:textId="403B12E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93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DD4DF61" w14:textId="3550874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3-C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A8A5179" w14:textId="6D61749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58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7646281" w14:textId="4EC2DCF6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522</w:t>
            </w:r>
          </w:p>
        </w:tc>
      </w:tr>
      <w:tr w:rsidR="00B45509" w:rsidRPr="00B45509" w14:paraId="482255AF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892DADC" w14:textId="24A3990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A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4E31093" w14:textId="33320B8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0925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5FFAB65" w14:textId="21F0915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085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5F3348" w14:textId="2505381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4-C-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B3F3914" w14:textId="544475C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94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37DB1FF" w14:textId="61676DC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622</w:t>
            </w:r>
          </w:p>
        </w:tc>
      </w:tr>
      <w:tr w:rsidR="00B45509" w:rsidRPr="00B45509" w14:paraId="24DAF40B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D5C5FE9" w14:textId="57EBF36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A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BD820BF" w14:textId="11E60E3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584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D6D1495" w14:textId="41BC0C4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31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CBB5FC2" w14:textId="662EDCE6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4-C-2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B558831" w14:textId="2EDD41BE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60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569D3C" w14:textId="792FD5D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249</w:t>
            </w:r>
          </w:p>
        </w:tc>
      </w:tr>
      <w:tr w:rsidR="00B45509" w:rsidRPr="00B45509" w14:paraId="1D86A76A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5F84EAA" w14:textId="3B2C4FD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A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1EEBA9B" w14:textId="2DFF826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047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79A6E6" w14:textId="3E3ABC6D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679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04902F" w14:textId="6E5B89F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4-C-3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61C319F" w14:textId="48C8F04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01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2A84C5F" w14:textId="5FB6669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0690</w:t>
            </w:r>
          </w:p>
        </w:tc>
      </w:tr>
      <w:tr w:rsidR="00B45509" w:rsidRPr="00B45509" w14:paraId="5EC44307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FF3E618" w14:textId="738AEC1F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A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ACF05A7" w14:textId="33915AB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514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318B6D3" w14:textId="6A522F9D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35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62AB0B7" w14:textId="6DF9940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4-C-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ECA442E" w14:textId="1AB05292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613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0A6818A" w14:textId="795C5AE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280</w:t>
            </w:r>
          </w:p>
        </w:tc>
      </w:tr>
      <w:tr w:rsidR="00B45509" w:rsidRPr="00B45509" w14:paraId="536D31E6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F0385B" w14:textId="6718C5D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A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0AEB1E9" w14:textId="3C6A5BE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6434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8EBE99F" w14:textId="5754EA3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634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D6E5886" w14:textId="6FA9068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Z-4-C-5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D46D0DE" w14:textId="426C7A1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74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0C7935E" w14:textId="56952A76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4466</w:t>
            </w:r>
          </w:p>
        </w:tc>
      </w:tr>
      <w:tr w:rsidR="00B45509" w:rsidRPr="00B45509" w14:paraId="3783CB8A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DE4366" w14:textId="338AC3BD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C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3CC7075" w14:textId="6D83FF7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881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502E829" w14:textId="7BEBDE2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82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B91347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960B8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344F54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3F565CEF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59DD9D" w14:textId="22B67648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C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A97B890" w14:textId="4CE4623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0594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9902EB2" w14:textId="70991C2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049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B5C6052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E7F4C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AA6E2C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4513A1EA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E570D31" w14:textId="3CD97F7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C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CA1E5C5" w14:textId="7EFB27AE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3109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9F88FA8" w14:textId="042E344D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304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FABF8B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372939F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D962B9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4D820AF3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99A172B" w14:textId="7B992BA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C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7779C6C" w14:textId="3E2BF8D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373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2B89FDF" w14:textId="37F6F873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119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FD9F02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6DFB0B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E8C0AA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6995AB49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6C8384" w14:textId="18A6162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3-C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DFE3A84" w14:textId="36AD208D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104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D17B272" w14:textId="2AC68C2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04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12586C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7AF243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50DB2E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211028B2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1C5158" w14:textId="1DFB803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A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56965F3" w14:textId="5472CC32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113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778F1F8" w14:textId="53106A9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831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5E79700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98C80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03E4CA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54B0E7F1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237A727" w14:textId="37D4EC5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A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145A89" w14:textId="7E7B406F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803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3E20BAA" w14:textId="5963CE12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212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1E6670D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0C45F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4E4482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0473247A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3BFB305" w14:textId="64E56A2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A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43ACB8" w14:textId="5026E776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708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45E9E1" w14:textId="7F8A6CA9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14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42A512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790F8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D55824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05509089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D1D0874" w14:textId="7C778494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A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DDA0B08" w14:textId="10262545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367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0E5F0EC" w14:textId="2270732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95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585E5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928B3F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8D85B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0254CFD7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F6FB3DD" w14:textId="4EFE63A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A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B53D550" w14:textId="1041D842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6216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A2B4875" w14:textId="4912269B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5897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987AE03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52B6616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CF807EC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338F5509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957F727" w14:textId="585FDED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C-1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EB175FF" w14:textId="70F5232A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7176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08A7E2" w14:textId="0752F786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87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1D407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93F44B7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B3BE36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3DC56958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0B4938" w14:textId="14EE8D8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C-2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404B29F" w14:textId="1EB7155C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846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3457054" w14:textId="70BB2430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296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F315F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D9D86B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F45A485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7F0498E6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41B0A3D" w14:textId="1BFEB2A1" w:rsidR="00B45509" w:rsidRPr="00B45509" w:rsidRDefault="00B45509" w:rsidP="00B455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C-3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64840E" w14:textId="151795B8" w:rsidR="00B45509" w:rsidRPr="00B45509" w:rsidRDefault="00B45509" w:rsidP="00B455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7022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72AC1EA" w14:textId="44D77568" w:rsidR="00B45509" w:rsidRPr="00B45509" w:rsidRDefault="00B45509" w:rsidP="00B455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6408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5DE3A9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2F37FF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2812211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0AA187F2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1AB2AE3" w14:textId="18BFEE26" w:rsidR="00B45509" w:rsidRPr="00B45509" w:rsidRDefault="00B45509" w:rsidP="00B455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C-4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98EBC8" w14:textId="161FF9B4" w:rsidR="00B45509" w:rsidRPr="00B45509" w:rsidRDefault="00B45509" w:rsidP="00B455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462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B9A1CAA" w14:textId="63BB3652" w:rsidR="00B45509" w:rsidRPr="00B45509" w:rsidRDefault="00B45509" w:rsidP="00B455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114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24AA1C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42CA75B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01D2F04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B45509" w:rsidRPr="00B45509" w14:paraId="3B6352C2" w14:textId="77777777" w:rsidTr="00B45509">
        <w:trPr>
          <w:trHeight w:val="275"/>
        </w:trPr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90D7F08" w14:textId="201FD004" w:rsidR="00B45509" w:rsidRPr="00B45509" w:rsidRDefault="00B45509" w:rsidP="00B455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Y-4-C-5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5CF3822" w14:textId="7F7BF653" w:rsidR="00B45509" w:rsidRPr="00B45509" w:rsidRDefault="00B45509" w:rsidP="00B455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743</w:t>
            </w:r>
          </w:p>
        </w:tc>
        <w:tc>
          <w:tcPr>
            <w:tcW w:w="13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A97593" w14:textId="51A5DC4A" w:rsidR="00B45509" w:rsidRPr="00B45509" w:rsidRDefault="00B45509" w:rsidP="00B4550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B4550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435</w:t>
            </w: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51060B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05C38C8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6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CFB2FBE" w14:textId="77777777" w:rsidR="00B45509" w:rsidRPr="00B45509" w:rsidRDefault="00B45509" w:rsidP="00B4550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</w:tbl>
    <w:p w14:paraId="2FBADFF3" w14:textId="6B8AFFE1" w:rsidR="005E327E" w:rsidRDefault="005E327E" w:rsidP="005E327E">
      <w:pPr>
        <w:pStyle w:val="Caption"/>
        <w:rPr>
          <w:rFonts w:ascii="Times New Roman" w:hAnsi="Times New Roman" w:cs="Times New Roman"/>
          <w:b/>
          <w:sz w:val="24"/>
          <w:szCs w:val="24"/>
        </w:rPr>
      </w:pPr>
    </w:p>
    <w:p w14:paraId="4E873F37" w14:textId="77777777" w:rsidR="002C324A" w:rsidRPr="002C324A" w:rsidRDefault="002C324A" w:rsidP="002C324A"/>
    <w:p w14:paraId="746C9DE5" w14:textId="5C5E7B9F" w:rsidR="00906019" w:rsidRPr="00381B22" w:rsidRDefault="00381B22" w:rsidP="005E327E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381B2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06019" w:rsidRPr="00381B22">
        <w:rPr>
          <w:rFonts w:ascii="Times New Roman" w:hAnsi="Times New Roman" w:cs="Times New Roman"/>
          <w:b/>
          <w:sz w:val="24"/>
          <w:szCs w:val="24"/>
        </w:rPr>
        <w:t>Table</w:t>
      </w:r>
      <w:r w:rsidRPr="00381B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327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5E327E">
        <w:rPr>
          <w:rFonts w:ascii="Times New Roman" w:hAnsi="Times New Roman" w:cs="Times New Roman"/>
          <w:b/>
          <w:sz w:val="24"/>
          <w:szCs w:val="24"/>
        </w:rPr>
        <w:instrText xml:space="preserve"> SEQ Table_ \* ARABIC </w:instrText>
      </w:r>
      <w:r w:rsidR="005E327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504CD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5E327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381B22">
        <w:rPr>
          <w:rFonts w:ascii="Times New Roman" w:hAnsi="Times New Roman" w:cs="Times New Roman"/>
          <w:b/>
          <w:sz w:val="24"/>
          <w:szCs w:val="24"/>
        </w:rPr>
        <w:t>.</w:t>
      </w:r>
      <w:r w:rsidRPr="00381B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="00906019" w:rsidRPr="00381B22">
        <w:rPr>
          <w:rFonts w:ascii="Times New Roman" w:hAnsi="Times New Roman" w:cs="Times New Roman"/>
          <w:sz w:val="24"/>
          <w:szCs w:val="24"/>
        </w:rPr>
        <w:t>he OUT numbers of fungi on the samples of diseased potato</w:t>
      </w:r>
      <w:r>
        <w:rPr>
          <w:rFonts w:ascii="Times New Roman" w:hAnsi="Times New Roman" w:cs="Times New Roman"/>
          <w:sz w:val="24"/>
          <w:szCs w:val="24"/>
        </w:rPr>
        <w:t xml:space="preserve"> tuber</w:t>
      </w:r>
      <w:r w:rsidR="00906019" w:rsidRPr="00381B22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10207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76"/>
        <w:gridCol w:w="1558"/>
        <w:gridCol w:w="1134"/>
        <w:gridCol w:w="1417"/>
        <w:gridCol w:w="992"/>
        <w:gridCol w:w="1417"/>
        <w:gridCol w:w="853"/>
      </w:tblGrid>
      <w:tr w:rsidR="00906019" w:rsidRPr="00906019" w14:paraId="24054798" w14:textId="77777777" w:rsidTr="0019500B">
        <w:trPr>
          <w:trHeight w:val="19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4BE85B7" w14:textId="0F280171" w:rsidR="00906019" w:rsidRPr="00381B22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81B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amples in H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1C94EC" w14:textId="77777777" w:rsidR="00906019" w:rsidRPr="00381B22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81B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TUs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F89FA99" w14:textId="476DF96E" w:rsidR="00906019" w:rsidRPr="00381B22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81B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amples in M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5FA9C1" w14:textId="77777777" w:rsidR="00906019" w:rsidRPr="00381B22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81B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T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00039B7" w14:textId="35305653" w:rsidR="00906019" w:rsidRPr="00381B22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81B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amples in ZL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3B2EAD6" w14:textId="77777777" w:rsidR="00906019" w:rsidRPr="00381B22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81B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T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E7E6EA" w14:textId="54C0169D" w:rsidR="00906019" w:rsidRPr="00381B22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81B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amples in HZ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8926A4F" w14:textId="77777777" w:rsidR="00906019" w:rsidRPr="00381B22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81B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TUs</w:t>
            </w:r>
          </w:p>
        </w:tc>
      </w:tr>
      <w:tr w:rsidR="00906019" w:rsidRPr="00906019" w14:paraId="7DD13428" w14:textId="77777777" w:rsidTr="0019500B">
        <w:trPr>
          <w:trHeight w:val="19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998657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1-C-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679588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45116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1-C-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BA3DC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E15B4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1-C-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376A39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6F46B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1-C-1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CF92A1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906019" w:rsidRPr="00906019" w14:paraId="13971CA5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DCAE78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1-C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210FC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B66B75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1-C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E95002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33360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1-C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8AB7E6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61E396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1-C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8CC60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906019" w:rsidRPr="00906019" w14:paraId="1891774E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32AEB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1-C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E64CAD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C579D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1-C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DFCC4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AC88D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1-C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30ACA7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0071F9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1-C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529E5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</w:t>
            </w:r>
          </w:p>
        </w:tc>
      </w:tr>
      <w:tr w:rsidR="00906019" w:rsidRPr="00906019" w14:paraId="4985B44A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9A9CF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1-C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83867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5CA76E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1-C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341009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C09E4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1-C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8532E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FEC6B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1-C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19816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</w:t>
            </w:r>
          </w:p>
        </w:tc>
      </w:tr>
      <w:tr w:rsidR="00906019" w:rsidRPr="00906019" w14:paraId="36C253CE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62685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1-C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4A2CF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BAD067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1-C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DE805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EE536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1-C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02B9C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9D46C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1-C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6B1316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</w:t>
            </w:r>
          </w:p>
        </w:tc>
      </w:tr>
      <w:tr w:rsidR="00906019" w:rsidRPr="00906019" w14:paraId="4010DD7F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15E69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2-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3B359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84F2A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5D94A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1BEBE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A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3351F8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087E5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2-C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E40E9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906019" w:rsidRPr="00906019" w14:paraId="3E525EE3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0E29C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2-A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4658C8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6CE3EE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A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505F3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36284E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A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59127F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B6583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2-C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620B2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</w:t>
            </w:r>
          </w:p>
        </w:tc>
      </w:tr>
      <w:tr w:rsidR="00906019" w:rsidRPr="00906019" w14:paraId="7A3F49C1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90EF92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2-A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E78A94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02E27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A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B772C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3BB444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A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37985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9DCD43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2-C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C6372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</w:t>
            </w:r>
          </w:p>
        </w:tc>
      </w:tr>
      <w:tr w:rsidR="00906019" w:rsidRPr="00906019" w14:paraId="56524B0F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FD68D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2-A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AC30D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4DB549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A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48270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40EF88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A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D617F4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05D9D8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2-C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270A40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</w:t>
            </w:r>
          </w:p>
        </w:tc>
      </w:tr>
      <w:tr w:rsidR="00906019" w:rsidRPr="00906019" w14:paraId="721F17BA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E16597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2-A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73DE7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2B1F3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A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359C84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659F0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A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392380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7BC9F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2-C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6FF103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</w:t>
            </w:r>
          </w:p>
        </w:tc>
      </w:tr>
      <w:tr w:rsidR="00906019" w:rsidRPr="00906019" w14:paraId="64B8B938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DE286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2-C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C14F7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91148D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C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725239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D2775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C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3396CF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D1645A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3-C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79FBA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</w:t>
            </w:r>
          </w:p>
        </w:tc>
      </w:tr>
      <w:tr w:rsidR="00906019" w:rsidRPr="00906019" w14:paraId="2A498829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A67AF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2-C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6C8964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83AB46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C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F27C89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447BF7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C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8849D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8667C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3-C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47CB2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</w:t>
            </w:r>
          </w:p>
        </w:tc>
      </w:tr>
      <w:tr w:rsidR="00906019" w:rsidRPr="00906019" w14:paraId="45F7818E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1F9636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HY-2-C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6891A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A8CF4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C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25545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21CDF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C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6E6A12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C1C9C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3-C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67E63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</w:tr>
      <w:tr w:rsidR="00906019" w:rsidRPr="00906019" w14:paraId="37398ED2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331F9A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2-C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F42758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3A4507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C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AF4ED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6FE8F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C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483BC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32AB73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3-C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C34BA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</w:t>
            </w:r>
          </w:p>
        </w:tc>
      </w:tr>
      <w:tr w:rsidR="00906019" w:rsidRPr="00906019" w14:paraId="7E262545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628E9A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2-C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97891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72719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2-C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7CD04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4FEC0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2-C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1E68B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A2FEE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3-C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1AC5E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906019" w:rsidRPr="00906019" w14:paraId="724A0945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870D4C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9FDB4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AC8F8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0B329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A0B12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A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CB83CD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303F07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4-C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2D84B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</w:t>
            </w:r>
          </w:p>
        </w:tc>
      </w:tr>
      <w:tr w:rsidR="00906019" w:rsidRPr="00906019" w14:paraId="49B0428C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529F4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A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5B4CFA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8E9B8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A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F222F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339CF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A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1A988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59A42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4-C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FAEF0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1</w:t>
            </w:r>
          </w:p>
        </w:tc>
      </w:tr>
      <w:tr w:rsidR="00906019" w:rsidRPr="00906019" w14:paraId="42783F87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F5C36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A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556E3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7288E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A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FBCE7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2D0B1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A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6104DD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87506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4-C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4245FB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</w:tr>
      <w:tr w:rsidR="00906019" w:rsidRPr="00906019" w14:paraId="28B57370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29EE4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A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A77B5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533155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A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3C5890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27ECF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A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BAF53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5DC98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4-C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E09CAC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906019" w:rsidRPr="00906019" w14:paraId="36B04E1C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41A512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A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0A8FBC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CEA46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A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85F15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885BF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A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63DDA6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F0143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Z-4-C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44F67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</w:t>
            </w:r>
          </w:p>
        </w:tc>
      </w:tr>
      <w:tr w:rsidR="00906019" w:rsidRPr="00906019" w14:paraId="7A07E91E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B14D0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C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E502F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AFE6D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C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337C4E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88F8D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C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BEB80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1A7BF2A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B5D6C12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505CC67A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872A6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C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72405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21AB5F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C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C3FB0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82391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C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D6449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11FEBD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66872E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7CB3B707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371D3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C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67F01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9717B0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C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8A17A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9BB616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C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49380A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9BC871F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098B065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694830A1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5818B6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C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5CE614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976159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C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26276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C3730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C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12021F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C2EAF3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8BC424B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4B5D0091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17E743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3-C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3D591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90A66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3-C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4C4A0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BFF5F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3-C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34C946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E6BED6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E33FC26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1901D5D2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EB8E7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C4881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A61B5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174E1C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05859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A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E237C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382FCA0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3226176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4E12FE53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74869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A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F5D577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F1DBB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A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876AE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1BFA6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A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D6211E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5534F7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DDDB91A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4A5AFC06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B394D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A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62AC8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82043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A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E7D8B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72BE0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A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F1C81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954217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15473F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2A7D696F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835E9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A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D10D6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FC82B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A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2E51F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50C054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A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33D26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1CAB0B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DA79BE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5D83AE92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842811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A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5F514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BE0FA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A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6B1AA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E9B60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A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FA250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6A831D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34AAA7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5C3376B1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CCF21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C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6FB75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D968C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C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95BB3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3CF34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C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4E5FC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BE60B0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E902DA2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1825BC75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5D522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C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253A3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F375BF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C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CF387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DB525A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C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73943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0A2CE5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B690D08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580C0024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BB921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C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E0886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8DD774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C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33526B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1C4C5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C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A8C4F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E986BFB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733D85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702B34B1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F6E435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C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1A276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66D9F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C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C38A2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97DC5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C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EC343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9B260C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0F89ED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31C8DD76" w14:textId="77777777" w:rsidTr="0019500B">
        <w:trPr>
          <w:trHeight w:val="19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491643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-4-C-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8BE337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3C98A3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-4-C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C830F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0BCE3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L-4-C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F32DA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2B74C7" w14:textId="7B501F25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2BBB9B" w14:textId="4BC7C940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0DE60CA2" w14:textId="5B860021" w:rsidR="007605E5" w:rsidRDefault="007605E5">
      <w:pPr>
        <w:rPr>
          <w:rFonts w:ascii="Times New Roman" w:hAnsi="Times New Roman" w:cs="Times New Roman"/>
          <w:szCs w:val="21"/>
        </w:rPr>
      </w:pPr>
    </w:p>
    <w:p w14:paraId="2FE6EB9A" w14:textId="7E4BC828" w:rsidR="00906019" w:rsidRPr="008D51D0" w:rsidRDefault="005E327E" w:rsidP="00906019">
      <w:r w:rsidRPr="008D51D0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906019" w:rsidRPr="008D51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51D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D51D0">
        <w:rPr>
          <w:rFonts w:ascii="Times New Roman" w:hAnsi="Times New Roman" w:cs="Times New Roman"/>
          <w:b/>
          <w:sz w:val="24"/>
          <w:szCs w:val="24"/>
        </w:rPr>
        <w:instrText xml:space="preserve"> SEQ Table_ \* ARABIC </w:instrText>
      </w:r>
      <w:r w:rsidRPr="008D51D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504CD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8D51D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8D51D0" w:rsidRPr="008D51D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D51D0">
        <w:rPr>
          <w:rFonts w:ascii="Times New Roman" w:hAnsi="Times New Roman" w:cs="Times New Roman"/>
          <w:sz w:val="24"/>
          <w:szCs w:val="24"/>
        </w:rPr>
        <w:t>T</w:t>
      </w:r>
      <w:r w:rsidR="00906019" w:rsidRPr="00906019">
        <w:rPr>
          <w:rFonts w:ascii="Times New Roman" w:hAnsi="Times New Roman" w:cs="Times New Roman"/>
          <w:sz w:val="24"/>
          <w:szCs w:val="24"/>
        </w:rPr>
        <w:t>he OUT numbers of bacteria on the samples of diseased</w:t>
      </w:r>
      <w:r w:rsidR="009F3267">
        <w:rPr>
          <w:rFonts w:ascii="Times New Roman" w:hAnsi="Times New Roman" w:cs="Times New Roman"/>
          <w:sz w:val="24"/>
          <w:szCs w:val="24"/>
        </w:rPr>
        <w:t xml:space="preserve"> </w:t>
      </w:r>
      <w:r w:rsidR="00906019" w:rsidRPr="00906019">
        <w:rPr>
          <w:rFonts w:ascii="Times New Roman" w:hAnsi="Times New Roman" w:cs="Times New Roman"/>
          <w:sz w:val="24"/>
          <w:szCs w:val="24"/>
        </w:rPr>
        <w:t>potato</w:t>
      </w:r>
      <w:r w:rsidR="008D51D0">
        <w:rPr>
          <w:rFonts w:ascii="Times New Roman" w:hAnsi="Times New Roman" w:cs="Times New Roman"/>
          <w:sz w:val="24"/>
          <w:szCs w:val="24"/>
        </w:rPr>
        <w:t xml:space="preserve"> tuber</w:t>
      </w:r>
      <w:r w:rsidR="00906019" w:rsidRPr="00906019">
        <w:rPr>
          <w:rFonts w:ascii="Times New Roman" w:hAnsi="Times New Roman" w:cs="Times New Roman"/>
          <w:sz w:val="24"/>
          <w:szCs w:val="24"/>
        </w:rPr>
        <w:t>s</w:t>
      </w:r>
      <w:r w:rsidR="009F326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207" w:type="dxa"/>
        <w:tblInd w:w="-7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5"/>
        <w:gridCol w:w="1029"/>
        <w:gridCol w:w="1665"/>
        <w:gridCol w:w="1170"/>
        <w:gridCol w:w="1559"/>
        <w:gridCol w:w="851"/>
        <w:gridCol w:w="1275"/>
        <w:gridCol w:w="993"/>
      </w:tblGrid>
      <w:tr w:rsidR="00906019" w:rsidRPr="00906019" w14:paraId="168F7DBA" w14:textId="77777777" w:rsidTr="0019500B">
        <w:trPr>
          <w:trHeight w:val="440"/>
        </w:trPr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7C752F" w14:textId="690B2F19" w:rsidR="00906019" w:rsidRPr="004B3877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Samples </w:t>
            </w:r>
            <w:r w:rsidRPr="004B387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in</w:t>
            </w: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HY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A86398" w14:textId="77777777" w:rsidR="00906019" w:rsidRPr="004B3877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TU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177B0" w14:textId="6EE5E847" w:rsidR="00906019" w:rsidRPr="004B3877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Samples </w:t>
            </w:r>
            <w:r w:rsidRPr="004B387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in</w:t>
            </w: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M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5980FD" w14:textId="77777777" w:rsidR="00906019" w:rsidRPr="004B3877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TU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B65309" w14:textId="22676521" w:rsidR="00906019" w:rsidRPr="004B3877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amples in Z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9C540A" w14:textId="77777777" w:rsidR="00906019" w:rsidRPr="004B3877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TU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50E052" w14:textId="77777777" w:rsidR="00906019" w:rsidRPr="004B3877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Z Sampl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BA77B8" w14:textId="77777777" w:rsidR="00906019" w:rsidRPr="004B3877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B387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TUs</w:t>
            </w:r>
          </w:p>
        </w:tc>
      </w:tr>
      <w:tr w:rsidR="00906019" w:rsidRPr="00906019" w14:paraId="7BC8D2E4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D6FEA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1-C-1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F4C58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6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49C87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1-C-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9C7EE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4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BE5A6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1-C-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9F41D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ADAAD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1-C-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7F32B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88</w:t>
            </w:r>
          </w:p>
        </w:tc>
      </w:tr>
      <w:tr w:rsidR="00906019" w:rsidRPr="00906019" w14:paraId="13FC3E2C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4F7B2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1-C-2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353B0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59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27230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1-C-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78DF4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9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1A5EC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1-C-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B252F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2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262F7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1-C-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F8B31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7</w:t>
            </w:r>
          </w:p>
        </w:tc>
      </w:tr>
      <w:tr w:rsidR="00906019" w:rsidRPr="00906019" w14:paraId="0F031763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E9E14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1-C-3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73F23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5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21677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1-C-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8A9DB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0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D04CE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1-C-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22ACA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2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467D1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1-C-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3A20A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6</w:t>
            </w:r>
          </w:p>
        </w:tc>
      </w:tr>
      <w:tr w:rsidR="00906019" w:rsidRPr="00906019" w14:paraId="6DE9F55A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A4E25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1-C-4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8C185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8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8EC1A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1-C-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A8342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E4B79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1-C-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651C5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3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FC02D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1-C-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0549B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40</w:t>
            </w:r>
          </w:p>
        </w:tc>
      </w:tr>
      <w:tr w:rsidR="00906019" w:rsidRPr="00906019" w14:paraId="7406793B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7671E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1-C-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FCC6F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37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6AE5D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1-C-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FAA8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1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3E56A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1-C-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8E714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9C5DF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1-C-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CE079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52</w:t>
            </w:r>
          </w:p>
        </w:tc>
      </w:tr>
      <w:tr w:rsidR="00906019" w:rsidRPr="00906019" w14:paraId="0C8871AD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65C7E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2-A-1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B3430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59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1F80B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A-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9AD60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2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10F48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A-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81A4C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5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9C2A6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2-C-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14B59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20</w:t>
            </w:r>
          </w:p>
        </w:tc>
      </w:tr>
      <w:tr w:rsidR="00906019" w:rsidRPr="00906019" w14:paraId="0AB9855E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7DB65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2-A-2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C80B4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40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668CE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A-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390E8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659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F028B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A-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57BB9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1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C577E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2-C-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9510F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43</w:t>
            </w:r>
          </w:p>
        </w:tc>
      </w:tr>
      <w:tr w:rsidR="00906019" w:rsidRPr="00906019" w14:paraId="28CBBE0A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3E175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2-A-3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11C37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01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85614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A-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F2F7C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19671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A-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949B5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4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177B0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2-C-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D74DA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70</w:t>
            </w:r>
          </w:p>
        </w:tc>
      </w:tr>
      <w:tr w:rsidR="00906019" w:rsidRPr="00906019" w14:paraId="2F1D9AE6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46577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2-A-4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95E47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52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6A959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A-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91B4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1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97EB0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A-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1F3D0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7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755A8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2-C-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1F12B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56</w:t>
            </w:r>
          </w:p>
        </w:tc>
      </w:tr>
      <w:tr w:rsidR="00906019" w:rsidRPr="00906019" w14:paraId="77373DBF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CC27A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2-A-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1ABB3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64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8CFCA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A-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C4898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3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DDB0A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A-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CDD22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2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02F3F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2-C-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55F22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01</w:t>
            </w:r>
          </w:p>
        </w:tc>
      </w:tr>
      <w:tr w:rsidR="00906019" w:rsidRPr="00906019" w14:paraId="5A61E396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48AD1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2-C-1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2529F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5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C8B89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C-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5D242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7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40128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C-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14A22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2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9CD64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3-C-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D6540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34</w:t>
            </w:r>
          </w:p>
        </w:tc>
      </w:tr>
      <w:tr w:rsidR="00906019" w:rsidRPr="00906019" w14:paraId="659C0B92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64CBE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2-C-2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F04C8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76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B442E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C-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76DDA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3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2110D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C-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8F565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3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F0A38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3-C-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BE039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02</w:t>
            </w:r>
          </w:p>
        </w:tc>
      </w:tr>
      <w:tr w:rsidR="00906019" w:rsidRPr="00906019" w14:paraId="2929EC0F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74D2D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2-C-3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C8F35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64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2C592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C-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63F88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7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41BC4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C-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E0653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1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984AD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3-C-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7B319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66</w:t>
            </w:r>
          </w:p>
        </w:tc>
      </w:tr>
      <w:tr w:rsidR="00906019" w:rsidRPr="00906019" w14:paraId="0F6D2D2B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51C78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2-C-4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5F615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55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268A1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C-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8C90B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6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996A3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C-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8CABB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7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A4E00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3-C-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3438A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51</w:t>
            </w:r>
          </w:p>
        </w:tc>
      </w:tr>
      <w:tr w:rsidR="00906019" w:rsidRPr="00906019" w14:paraId="054EE731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6A725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lastRenderedPageBreak/>
              <w:t>HY-2-C-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B10B1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56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0212A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2-C-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930A4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2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FD3B3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2-C-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D6E5B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8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373A7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3-C-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CB3F7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36</w:t>
            </w:r>
          </w:p>
        </w:tc>
      </w:tr>
      <w:tr w:rsidR="00906019" w:rsidRPr="00906019" w14:paraId="7D80E987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07FB5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A-1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434AA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54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94763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A-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86D0C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8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0424C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A-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02DE7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6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1CAF8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4-C-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87A2E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79</w:t>
            </w:r>
          </w:p>
        </w:tc>
      </w:tr>
      <w:tr w:rsidR="00906019" w:rsidRPr="00906019" w14:paraId="387B03BC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8BE50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A-2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DE9A5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19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D47A3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A-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614BD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3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A7A2B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A-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19387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7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990BA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4-C-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618D6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65</w:t>
            </w:r>
          </w:p>
        </w:tc>
      </w:tr>
      <w:tr w:rsidR="00906019" w:rsidRPr="00906019" w14:paraId="0741546A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4B102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A-3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B84FC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09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D8B54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A-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AEF23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5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8EA27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A-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FA6B9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5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FE75F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4-C-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FF829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2</w:t>
            </w:r>
          </w:p>
        </w:tc>
      </w:tr>
      <w:tr w:rsidR="00906019" w:rsidRPr="00906019" w14:paraId="2959E0B0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50288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A-4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2F512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88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483E8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A-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9364D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0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911F0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A-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5FC72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1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67EFD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4-C-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681E2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78</w:t>
            </w:r>
          </w:p>
        </w:tc>
      </w:tr>
      <w:tr w:rsidR="00906019" w:rsidRPr="00906019" w14:paraId="66A122D3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0D98F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A-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B19A6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75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7CA86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A-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55222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2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0B140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A-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0AE67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1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38525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Z-4-C-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BC088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</w:tr>
      <w:tr w:rsidR="00906019" w:rsidRPr="00906019" w14:paraId="6B3DAEF7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C1E06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C-1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CBA56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09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94C77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C-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B50DD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6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E1341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C-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97622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2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9CE37C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CFCECF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70C84560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6E3CC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C-2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1E92A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69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ED143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C-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2E66D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2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2D0C0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C-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33E13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9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54691A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50EE07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1502D73E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1A74F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C-3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06737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2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884B2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C-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B74C5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1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F787A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C-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1C15C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3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7BE2F6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BEBA6E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29FAB6B6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0831B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C-4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687BF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61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69ADC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C-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3D1B8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5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55577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C-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09592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7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AD2C37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862307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0A363C04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401EA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3-C-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E427B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61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D52CF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3-C-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29E4A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1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34CE7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3-C-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E1FDE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0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D7649C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3B83A5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08625143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A92E9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A-1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6CEEC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33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10602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A-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4532D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1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BC8CB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A-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6F392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5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F12E05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7F3D60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24ACDC27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D4327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A-2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A0986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77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03A8D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A-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704E7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6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7E09D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A-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4C26D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5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7AE69E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EDED13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3A288C91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868D6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A-3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EA611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62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9C42B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A-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B8549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6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93586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A-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B3AFA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1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657427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25CCA3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5C5C01A6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A55A3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A-4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81B02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1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501518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A-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4631C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EF928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A-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D42D2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D5770E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4522FD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3A9D0F3E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B830E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A-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398BA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0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AE545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A-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E55D1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8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307DD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A-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58762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1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B96FF1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0825C1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3E381FBD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5E84D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C-1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1B9C6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52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4BE2E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C-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4C765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8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64807A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C-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A1D43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2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56FA40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CB52E7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391046A2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267BD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C-2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6A9DD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35D85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C-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B91A9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7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3CB1B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C-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79DA0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2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ADE248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CED6B9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1B225209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727D02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C-3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328C7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42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44A4A6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C-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6D5D34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4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9D901E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C-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AED565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5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3D5F55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7EF8F9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7379A88B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B1E28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C-4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4B7AC1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79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B11CAC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C-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A5D52B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7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EF8E90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C-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3D102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A10925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E8C926" w14:textId="77777777" w:rsidR="00906019" w:rsidRPr="00906019" w:rsidRDefault="00906019" w:rsidP="009060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019" w:rsidRPr="00906019" w14:paraId="5F8108C9" w14:textId="77777777" w:rsidTr="0019500B">
        <w:trPr>
          <w:trHeight w:val="267"/>
        </w:trPr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43D283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Y-4-C-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EFA25D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70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349B27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-4-C-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313169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4167E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L-4-C-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3CE6AF" w14:textId="77777777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0601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6A9D84" w14:textId="441E4F04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29B7E7" w14:textId="59CA1FB2" w:rsidR="00906019" w:rsidRPr="00906019" w:rsidRDefault="00906019" w:rsidP="0090601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2243940E" w14:textId="77777777" w:rsidR="00906019" w:rsidRPr="00906019" w:rsidRDefault="00906019" w:rsidP="00906019">
      <w:pPr>
        <w:rPr>
          <w:rFonts w:ascii="Times New Roman" w:hAnsi="Times New Roman" w:cs="Times New Roman"/>
          <w:sz w:val="24"/>
          <w:szCs w:val="24"/>
        </w:rPr>
      </w:pPr>
    </w:p>
    <w:p w14:paraId="621165A3" w14:textId="6F1B18A0" w:rsidR="0019500B" w:rsidRDefault="0019500B" w:rsidP="0019500B">
      <w:pPr>
        <w:rPr>
          <w:rFonts w:ascii="Times New Roman" w:hAnsi="Times New Roman" w:cs="Times New Roman"/>
          <w:sz w:val="24"/>
          <w:szCs w:val="24"/>
        </w:rPr>
      </w:pPr>
    </w:p>
    <w:p w14:paraId="2084ED3F" w14:textId="5C67C068" w:rsidR="00DC7215" w:rsidRPr="00A0029B" w:rsidRDefault="007C51CB" w:rsidP="00A0029B">
      <w:pPr>
        <w:pStyle w:val="Caption"/>
        <w:rPr>
          <w:rFonts w:ascii="Times New Roman" w:hAnsi="Times New Roman" w:cs="Times New Roman"/>
          <w:bCs/>
          <w:sz w:val="24"/>
          <w:szCs w:val="24"/>
        </w:rPr>
      </w:pPr>
      <w:r w:rsidRPr="00A0029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029B" w:rsidRPr="00A002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0029B" w:rsidRPr="00A0029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A0029B" w:rsidRPr="00A0029B">
        <w:rPr>
          <w:rFonts w:ascii="Times New Roman" w:hAnsi="Times New Roman" w:cs="Times New Roman"/>
          <w:b/>
          <w:sz w:val="24"/>
          <w:szCs w:val="24"/>
        </w:rPr>
        <w:instrText xml:space="preserve"> SEQ Table_ \* ARABIC </w:instrText>
      </w:r>
      <w:r w:rsidR="00A0029B" w:rsidRPr="00A0029B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504CD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="00A0029B" w:rsidRPr="00A0029B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A0029B" w:rsidRPr="00A0029B">
        <w:rPr>
          <w:rFonts w:ascii="Times New Roman" w:hAnsi="Times New Roman" w:cs="Times New Roman"/>
          <w:b/>
          <w:sz w:val="24"/>
          <w:szCs w:val="24"/>
        </w:rPr>
        <w:t>.</w:t>
      </w:r>
      <w:r w:rsidR="00DC7215" w:rsidRPr="00A0029B">
        <w:rPr>
          <w:rFonts w:ascii="Times New Roman" w:hAnsi="Times New Roman" w:cs="Times New Roman"/>
          <w:bCs/>
          <w:sz w:val="24"/>
          <w:szCs w:val="24"/>
        </w:rPr>
        <w:t xml:space="preserve"> The alpha diversity index of fungal community the samples of diseased potato</w:t>
      </w:r>
      <w:r w:rsidR="00A0029B" w:rsidRPr="00A0029B">
        <w:rPr>
          <w:rFonts w:ascii="Times New Roman" w:hAnsi="Times New Roman" w:cs="Times New Roman"/>
          <w:bCs/>
          <w:sz w:val="24"/>
          <w:szCs w:val="24"/>
        </w:rPr>
        <w:t xml:space="preserve"> tuber</w:t>
      </w:r>
      <w:r w:rsidR="00DC7215" w:rsidRPr="00A0029B">
        <w:rPr>
          <w:rFonts w:ascii="Times New Roman" w:hAnsi="Times New Roman" w:cs="Times New Roman"/>
          <w:bCs/>
          <w:sz w:val="24"/>
          <w:szCs w:val="24"/>
        </w:rPr>
        <w:t xml:space="preserve">s </w:t>
      </w:r>
    </w:p>
    <w:tbl>
      <w:tblPr>
        <w:tblW w:w="933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4"/>
        <w:gridCol w:w="716"/>
        <w:gridCol w:w="988"/>
        <w:gridCol w:w="1266"/>
        <w:gridCol w:w="1127"/>
        <w:gridCol w:w="1032"/>
        <w:gridCol w:w="1134"/>
        <w:gridCol w:w="1233"/>
        <w:gridCol w:w="993"/>
      </w:tblGrid>
      <w:tr w:rsidR="00DC7215" w:rsidRPr="00003E2F" w14:paraId="1ACC605B" w14:textId="77777777" w:rsidTr="00DC7215">
        <w:trPr>
          <w:trHeight w:val="644"/>
        </w:trPr>
        <w:tc>
          <w:tcPr>
            <w:tcW w:w="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D55BF2" w14:textId="77777777" w:rsidR="00DC7215" w:rsidRPr="00A0029B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0029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group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354CD2" w14:textId="77777777" w:rsidR="00DC7215" w:rsidRPr="00A0029B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0029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sobs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D10282" w14:textId="77777777" w:rsidR="00DC7215" w:rsidRPr="00A0029B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029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shannon</w:t>
            </w:r>
            <w:proofErr w:type="spellEnd"/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5A168F" w14:textId="77777777" w:rsidR="00DC7215" w:rsidRPr="00A0029B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029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simpson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2043EA" w14:textId="77777777" w:rsidR="00DC7215" w:rsidRPr="00A0029B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0029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chao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DA4B4A" w14:textId="77777777" w:rsidR="00DC7215" w:rsidRPr="00A0029B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0029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ac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872335" w14:textId="77777777" w:rsidR="00DC7215" w:rsidRPr="00A0029B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029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goods_coverage</w:t>
            </w:r>
            <w:proofErr w:type="spellEnd"/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5E937A" w14:textId="77777777" w:rsidR="00DC7215" w:rsidRPr="00A0029B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029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pielou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4C8664" w14:textId="77777777" w:rsidR="00DC7215" w:rsidRPr="00A0029B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0029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Cs w:val="21"/>
              </w:rPr>
              <w:t>pd</w:t>
            </w:r>
          </w:p>
        </w:tc>
      </w:tr>
      <w:tr w:rsidR="00DC7215" w:rsidRPr="00003E2F" w14:paraId="49086372" w14:textId="77777777" w:rsidTr="00DC7215">
        <w:trPr>
          <w:trHeight w:val="329"/>
        </w:trPr>
        <w:tc>
          <w:tcPr>
            <w:tcW w:w="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99351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1-C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9759E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98.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60A78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8819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07606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69331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0AF79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35.6276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C9F67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34.655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01D29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6506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F86850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79345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C671C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54.0515</w:t>
            </w:r>
          </w:p>
        </w:tc>
      </w:tr>
      <w:tr w:rsidR="00DC7215" w:rsidRPr="00003E2F" w14:paraId="753B6725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DBD910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23340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8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90862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1508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775F2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30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8B5FD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03.34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E7DBA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0.2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E2398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81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C6FD0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180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542A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0.6691</w:t>
            </w:r>
          </w:p>
        </w:tc>
      </w:tr>
      <w:tr w:rsidR="00DC7215" w:rsidRPr="00003E2F" w14:paraId="1065ABF9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F0EC2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2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A07BC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B9FC9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7205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1C996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918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35EF3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92.71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5FE6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9.7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9E43F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65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A2FF1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38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21592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41.53152</w:t>
            </w:r>
          </w:p>
        </w:tc>
      </w:tr>
      <w:tr w:rsidR="00DC7215" w:rsidRPr="00003E2F" w14:paraId="74B46259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83268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69F64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1A484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6473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53AC1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679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D3E6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49.19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4FC5A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53.1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5EF93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59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8B0FB0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38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E5BDE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9.32241</w:t>
            </w:r>
          </w:p>
        </w:tc>
      </w:tr>
      <w:tr w:rsidR="00DC7215" w:rsidRPr="00003E2F" w14:paraId="15642D46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2DD91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3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EDD21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A0D56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8164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27BA9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394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2E1B8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3.57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E300B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7.5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9FD4F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1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BA933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475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AEDD1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5.36171</w:t>
            </w:r>
          </w:p>
        </w:tc>
      </w:tr>
      <w:tr w:rsidR="00DC7215" w:rsidRPr="00003E2F" w14:paraId="7B4620B7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29843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C1E4C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91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72AC5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8730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4A5DB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5386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FA4D0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5.25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6B23E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5.0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4CF42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81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3FBF5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87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9CE69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5.34224</w:t>
            </w:r>
          </w:p>
        </w:tc>
      </w:tr>
      <w:tr w:rsidR="00DC7215" w:rsidRPr="00003E2F" w14:paraId="549CA3B2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61F6B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Y-4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4338A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E22F6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1704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411AC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6473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ACD2A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8.63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1B324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1.1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63C7A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9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EFE61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3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5A69E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5.57348</w:t>
            </w:r>
          </w:p>
        </w:tc>
      </w:tr>
      <w:tr w:rsidR="00DC7215" w:rsidRPr="00003E2F" w14:paraId="6F8D0BFD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40BE0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1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C6EEA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48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BD796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.0556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E6E88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7439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73CF9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0.82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EFF5C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7.4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B49AE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1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A8427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24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0A132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47.10363</w:t>
            </w:r>
          </w:p>
        </w:tc>
      </w:tr>
      <w:tr w:rsidR="00DC7215" w:rsidRPr="00003E2F" w14:paraId="5D2C9F93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11E6D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2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D2932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2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6474C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9893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E174F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5617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515D8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6.80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D110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1.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031A6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67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199C1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80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87008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4.64351</w:t>
            </w:r>
          </w:p>
        </w:tc>
      </w:tr>
      <w:tr w:rsidR="00DC7215" w:rsidRPr="00003E2F" w14:paraId="3E4839AA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F2A46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3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996FE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681B5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5164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ED813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097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83060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.98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8C103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7.8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56F29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9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A6226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19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830AF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9.28559</w:t>
            </w:r>
          </w:p>
        </w:tc>
      </w:tr>
      <w:tr w:rsidR="00DC7215" w:rsidRPr="00003E2F" w14:paraId="582577DA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D8F9D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HZ-4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F6B9B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7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3EF23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1578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DE772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5639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8CF65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8.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D3612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426D6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81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6B112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13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7D189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2.49986</w:t>
            </w:r>
          </w:p>
        </w:tc>
      </w:tr>
      <w:tr w:rsidR="00DC7215" w:rsidRPr="00003E2F" w14:paraId="6F1C5E67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73D0F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1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48DB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9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5D743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6255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40D19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6606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B5D66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77.03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F06A3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69.1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26BC0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085DD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67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04E04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40.85405</w:t>
            </w:r>
          </w:p>
        </w:tc>
      </w:tr>
      <w:tr w:rsidR="00DC7215" w:rsidRPr="00003E2F" w14:paraId="75AF4E20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5E7D3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2-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F5B0A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9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87713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1169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0FA77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5372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997C6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71.78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46E11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70.4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35655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6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7D0FA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95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CF1040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1.76087</w:t>
            </w:r>
          </w:p>
        </w:tc>
      </w:tr>
      <w:tr w:rsidR="00DC7215" w:rsidRPr="00003E2F" w14:paraId="3517358B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550A9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lastRenderedPageBreak/>
              <w:t>MY-2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847BD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90461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2683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DDCFC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6363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78BCA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47.3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EAA88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51.3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4F9E5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8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79D63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26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B72F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9.59187</w:t>
            </w:r>
          </w:p>
        </w:tc>
      </w:tr>
      <w:tr w:rsidR="00DC7215" w:rsidRPr="00003E2F" w14:paraId="7A71572B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6DE2F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A93D4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4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9FB57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7858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0066D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731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757E0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69.95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70900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68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536E2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2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B5E52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48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24BCF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3.28396</w:t>
            </w:r>
          </w:p>
        </w:tc>
      </w:tr>
      <w:tr w:rsidR="00DC7215" w:rsidRPr="00003E2F" w14:paraId="409C56BF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2A02E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3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BF5D7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65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71ABD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.0478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DA62D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766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0EEF7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98.87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05201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96.6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ABE75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3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D7EE0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137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D30CB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9.4527</w:t>
            </w:r>
          </w:p>
        </w:tc>
      </w:tr>
      <w:tr w:rsidR="00DC7215" w:rsidRPr="00003E2F" w14:paraId="5E7B99FF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B8BE0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5F91F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6FDF7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2420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DCA22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956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46C9A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8.93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B1F65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7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441AB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8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C166F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187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73FE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7.90363</w:t>
            </w:r>
          </w:p>
        </w:tc>
      </w:tr>
      <w:tr w:rsidR="00DC7215" w:rsidRPr="00003E2F" w14:paraId="14FD51F6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CFA91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MY-4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604C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08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42666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4217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5FD0B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7037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D6DF0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9.38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364A7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5.6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D3589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7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F9D2C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58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18BC5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0.14906</w:t>
            </w:r>
          </w:p>
        </w:tc>
      </w:tr>
      <w:tr w:rsidR="00DC7215" w:rsidRPr="00003E2F" w14:paraId="44B63871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3DF85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1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6E429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FD217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2448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F9120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5590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350A1B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46.71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D181C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53.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6D8710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8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E358B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19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D0220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43.55124</w:t>
            </w:r>
          </w:p>
        </w:tc>
      </w:tr>
      <w:tr w:rsidR="00DC7215" w:rsidRPr="00003E2F" w14:paraId="1ABA2E96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A00EF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6B9B6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47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35D80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6890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AD1F9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6901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A1D3A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8.56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41617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92.5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4419A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68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99AB5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71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4FB40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5.76434</w:t>
            </w:r>
          </w:p>
        </w:tc>
      </w:tr>
      <w:tr w:rsidR="00DC7215" w:rsidRPr="00003E2F" w14:paraId="0B6F7247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99F340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2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15D86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71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1B047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.0975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6189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7193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6B871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10.12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2A7CF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14.5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08A9A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69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61662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14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99A58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8.97742</w:t>
            </w:r>
          </w:p>
        </w:tc>
      </w:tr>
      <w:tr w:rsidR="00DC7215" w:rsidRPr="00003E2F" w14:paraId="6A1418E8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7FBF9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E7089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08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41237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6385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FA057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371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B158E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6.50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ACCDF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3.9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65749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80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3676C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42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76C94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8.49424</w:t>
            </w:r>
          </w:p>
        </w:tc>
      </w:tr>
      <w:tr w:rsidR="00DC7215" w:rsidRPr="00003E2F" w14:paraId="63ACEDEB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0C690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3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25145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8A4AAA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398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5F154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5961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C117F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54.61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C25020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56.3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88C832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751E93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42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22C35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0.48417</w:t>
            </w:r>
          </w:p>
        </w:tc>
      </w:tr>
      <w:tr w:rsidR="00DC7215" w:rsidRPr="00003E2F" w14:paraId="112DFBBF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30403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1D454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93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F72B2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.8053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3E5A46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49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19D54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06.71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17877E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10.9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B5C351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83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12CC6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745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3833F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3.90784</w:t>
            </w:r>
          </w:p>
        </w:tc>
      </w:tr>
      <w:tr w:rsidR="00DC7215" w:rsidRPr="00003E2F" w14:paraId="4D35B920" w14:textId="77777777" w:rsidTr="00DC7215">
        <w:trPr>
          <w:trHeight w:val="329"/>
        </w:trPr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1F9BA4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ZL-4-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A2A078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2F6C9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.29666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F232A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5725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8EA60F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51.83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85626C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58.1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1D7BF7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99977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296515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3239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17B2DD" w14:textId="77777777" w:rsidR="00DC7215" w:rsidRPr="00DC7215" w:rsidRDefault="00DC7215" w:rsidP="00DC721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7215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3.19571</w:t>
            </w:r>
          </w:p>
        </w:tc>
      </w:tr>
    </w:tbl>
    <w:p w14:paraId="3328E00F" w14:textId="1C6FB6AE" w:rsidR="009F3267" w:rsidRPr="00E504CD" w:rsidRDefault="009F3267" w:rsidP="009F3267">
      <w:pPr>
        <w:rPr>
          <w:rFonts w:ascii="Times New Roman" w:hAnsi="Times New Roman" w:cs="Times New Roman"/>
          <w:sz w:val="24"/>
          <w:szCs w:val="24"/>
        </w:rPr>
      </w:pPr>
    </w:p>
    <w:p w14:paraId="04BFE238" w14:textId="78E6E7C9" w:rsidR="00003E2F" w:rsidRPr="00E504CD" w:rsidRDefault="00E504CD" w:rsidP="009F3267">
      <w:pPr>
        <w:rPr>
          <w:rFonts w:ascii="Times New Roman" w:hAnsi="Times New Roman" w:cs="Times New Roman"/>
          <w:sz w:val="24"/>
          <w:szCs w:val="24"/>
        </w:rPr>
      </w:pPr>
      <w:r w:rsidRPr="00E504C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003E2F" w:rsidRPr="00E504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04C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504CD">
        <w:rPr>
          <w:rFonts w:ascii="Times New Roman" w:hAnsi="Times New Roman" w:cs="Times New Roman"/>
          <w:b/>
          <w:sz w:val="24"/>
          <w:szCs w:val="24"/>
        </w:rPr>
        <w:instrText xml:space="preserve"> SEQ Table_ \* ARABIC </w:instrText>
      </w:r>
      <w:r w:rsidRPr="00E504C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E504CD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E504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03E2F" w:rsidRPr="00E504CD">
        <w:rPr>
          <w:rFonts w:ascii="Times New Roman" w:hAnsi="Times New Roman" w:cs="Times New Roman"/>
          <w:sz w:val="24"/>
          <w:szCs w:val="24"/>
        </w:rPr>
        <w:t>The alpha diversity index of bacteria community the samples of diseased potato</w:t>
      </w:r>
      <w:r w:rsidRPr="00E504CD">
        <w:rPr>
          <w:rFonts w:ascii="Times New Roman" w:hAnsi="Times New Roman" w:cs="Times New Roman"/>
          <w:sz w:val="24"/>
          <w:szCs w:val="24"/>
        </w:rPr>
        <w:t xml:space="preserve"> tuber</w:t>
      </w:r>
      <w:r w:rsidR="00003E2F" w:rsidRPr="00E504CD">
        <w:rPr>
          <w:rFonts w:ascii="Times New Roman" w:hAnsi="Times New Roman" w:cs="Times New Roman"/>
          <w:sz w:val="24"/>
          <w:szCs w:val="24"/>
        </w:rPr>
        <w:t xml:space="preserve">s 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709"/>
        <w:gridCol w:w="1133"/>
        <w:gridCol w:w="1134"/>
        <w:gridCol w:w="1134"/>
        <w:gridCol w:w="993"/>
        <w:gridCol w:w="1134"/>
        <w:gridCol w:w="1134"/>
        <w:gridCol w:w="992"/>
      </w:tblGrid>
      <w:tr w:rsidR="00003E2F" w:rsidRPr="004B3877" w14:paraId="71490A46" w14:textId="77777777" w:rsidTr="00003E2F">
        <w:trPr>
          <w:trHeight w:val="641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C348AE" w14:textId="77777777" w:rsidR="00003E2F" w:rsidRPr="004B3877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C7F4C1" w14:textId="77777777" w:rsidR="00003E2F" w:rsidRPr="004B3877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sobs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057D23" w14:textId="77777777" w:rsidR="00003E2F" w:rsidRPr="004B3877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shanno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E6634" w14:textId="77777777" w:rsidR="00003E2F" w:rsidRPr="004B3877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simpso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C3C576" w14:textId="77777777" w:rsidR="00003E2F" w:rsidRPr="004B3877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chao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7B2F23" w14:textId="77777777" w:rsidR="00003E2F" w:rsidRPr="004B3877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ac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CC2184" w14:textId="016E6248" w:rsidR="00003E2F" w:rsidRPr="004B3877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3877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oods</w:t>
            </w:r>
            <w:r w:rsidRPr="004B387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coverag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2E8996" w14:textId="77777777" w:rsidR="00003E2F" w:rsidRPr="004B3877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pielou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612804" w14:textId="77777777" w:rsidR="00003E2F" w:rsidRPr="004B3877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3877">
              <w:rPr>
                <w:rFonts w:ascii="Times New Roman" w:hAnsi="Times New Roman" w:cs="Times New Roman" w:hint="eastAsia"/>
                <w:b/>
                <w:bCs/>
                <w:szCs w:val="21"/>
              </w:rPr>
              <w:t>pd</w:t>
            </w:r>
          </w:p>
        </w:tc>
      </w:tr>
      <w:tr w:rsidR="00003E2F" w:rsidRPr="00003E2F" w14:paraId="47F8C91A" w14:textId="77777777" w:rsidTr="00003E2F">
        <w:trPr>
          <w:trHeight w:val="328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1C242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Y-1-C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A2D3D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38.4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A5AE6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.15626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1F9FD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87502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431A4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59.6807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54BBB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81.06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B30B3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76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C30B3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45935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92E21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82.96583</w:t>
            </w:r>
          </w:p>
        </w:tc>
      </w:tr>
      <w:tr w:rsidR="00003E2F" w:rsidRPr="00003E2F" w14:paraId="25D63B72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47CA2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Y-2-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222C1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6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02D2A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.920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5888D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64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868C1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95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B8AB4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00.4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900F6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AC7E7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30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7CB27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97.24763</w:t>
            </w:r>
          </w:p>
        </w:tc>
      </w:tr>
      <w:tr w:rsidR="00003E2F" w:rsidRPr="00003E2F" w14:paraId="1BFFD0B7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B3463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Y-2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98FEC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4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73C40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429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3349C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821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A25B6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22.76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98EE1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29.6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F284E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E173A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406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1D959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4.1622</w:t>
            </w:r>
          </w:p>
        </w:tc>
      </w:tr>
      <w:tr w:rsidR="00003E2F" w:rsidRPr="00003E2F" w14:paraId="4514FF83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F6CBA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Y-3-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F0ABD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CA0C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665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B0FE7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804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1FAF1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16.0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8DE41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16.5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74508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41FC6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405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7D899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94.10886</w:t>
            </w:r>
          </w:p>
        </w:tc>
      </w:tr>
      <w:tr w:rsidR="00003E2F" w:rsidRPr="00003E2F" w14:paraId="08D31F4F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9B164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Y-3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B1E1B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06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2D912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25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269DA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750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AB54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80.3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896C3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98.1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084FE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EDD19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62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8E800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81.99293</w:t>
            </w:r>
          </w:p>
        </w:tc>
      </w:tr>
      <w:tr w:rsidR="00003E2F" w:rsidRPr="00003E2F" w14:paraId="78A0B264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64D01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Y-4-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9023F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6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C0FFF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351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279D6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762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CDBAD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24.8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85250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26.8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E9E7B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6C1CF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78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A031B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86.46726</w:t>
            </w:r>
          </w:p>
        </w:tc>
      </w:tr>
      <w:tr w:rsidR="00003E2F" w:rsidRPr="00003E2F" w14:paraId="11CE6383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E88FE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Y-4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E5683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85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DBAA8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.964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2A88E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742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D33A7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39.8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77EA8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41.6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6D5FD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036FD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45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E53FD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7.43494</w:t>
            </w:r>
          </w:p>
        </w:tc>
      </w:tr>
      <w:tr w:rsidR="00003E2F" w:rsidRPr="00003E2F" w14:paraId="5ABC0E11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CC549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Z-1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D6AB1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1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6EFAC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.708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96B71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676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FC078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13.5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B9121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28.5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F8E77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9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D4562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27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FB2B6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0.50181</w:t>
            </w:r>
          </w:p>
        </w:tc>
      </w:tr>
      <w:tr w:rsidR="00003E2F" w:rsidRPr="00003E2F" w14:paraId="5CC06EF2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74763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Z-2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E9211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A7068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.26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B187F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873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B8CC7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43.1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87E51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61.0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6D701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72D59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489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77C4A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6.32318</w:t>
            </w:r>
          </w:p>
        </w:tc>
      </w:tr>
      <w:tr w:rsidR="00003E2F" w:rsidRPr="00003E2F" w14:paraId="292BC092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6D14C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Z-3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C3E2F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37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E756E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.433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FCC93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891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BFDD6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56.6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9EA35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61.7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EE484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56D02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50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7C99F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5.23936</w:t>
            </w:r>
          </w:p>
        </w:tc>
      </w:tr>
      <w:tr w:rsidR="00003E2F" w:rsidRPr="00003E2F" w14:paraId="44C78E44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87761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HZ-4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C9E3A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30AB8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89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315D1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843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CD2FA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20.8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A9A32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43.0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61E8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E4D2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447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52B3C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9.33838</w:t>
            </w:r>
          </w:p>
        </w:tc>
      </w:tr>
      <w:tr w:rsidR="00003E2F" w:rsidRPr="00003E2F" w14:paraId="78624AF6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A9B0A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MY-1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EACA5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62278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.762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9251E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686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5D2D8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40.64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A7DA9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24.2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79071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9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12582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5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CC6C4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6.34231</w:t>
            </w:r>
          </w:p>
        </w:tc>
      </w:tr>
      <w:tr w:rsidR="00003E2F" w:rsidRPr="00003E2F" w14:paraId="7969D9E1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E2ACA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MY-2-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07B66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9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EC640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581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C5601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741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052BF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64.7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75D25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79.1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1250D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7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B4BCD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89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BCA74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105.6298</w:t>
            </w:r>
          </w:p>
        </w:tc>
      </w:tr>
      <w:tr w:rsidR="00003E2F" w:rsidRPr="00003E2F" w14:paraId="4F93A44A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D8887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MY-2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F7530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5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3A319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.430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8DC1E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651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54966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72.2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1AE54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78.3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DBACC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8097D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287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4E515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1.11685</w:t>
            </w:r>
          </w:p>
        </w:tc>
      </w:tr>
      <w:tr w:rsidR="00003E2F" w:rsidRPr="00003E2F" w14:paraId="70934D35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12865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MY-3-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B9BC0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0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6F70B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920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443FA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829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4B9AD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78.6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80703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814.1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5DD1B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7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4303E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426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F9147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98.45463</w:t>
            </w:r>
          </w:p>
        </w:tc>
      </w:tr>
      <w:tr w:rsidR="00003E2F" w:rsidRPr="00003E2F" w14:paraId="4CB2D45B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05CFC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MY-3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010A4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95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F4A28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174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0C199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743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3E9C1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25.6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F5BC0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54.5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3A099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8ECB8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67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230CE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6.8328</w:t>
            </w:r>
          </w:p>
        </w:tc>
      </w:tr>
      <w:tr w:rsidR="00003E2F" w:rsidRPr="00003E2F" w14:paraId="4109C232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898A1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MY-4-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84595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4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63700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849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CCF90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815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7A8ED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00.45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C7579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20.6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77917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7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13A39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43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77EE9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85.86516</w:t>
            </w:r>
          </w:p>
        </w:tc>
      </w:tr>
      <w:tr w:rsidR="00003E2F" w:rsidRPr="00003E2F" w14:paraId="52471704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6BC4B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MY-4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6778E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28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96F60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532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68A9B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754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44403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59.4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5FD97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72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277F0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40271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403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28CCD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9.09994</w:t>
            </w:r>
          </w:p>
        </w:tc>
      </w:tr>
      <w:tr w:rsidR="00003E2F" w:rsidRPr="00003E2F" w14:paraId="1A0DC56C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4AD62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ZL-1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06B75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57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B4534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.486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EBC05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637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3F3CA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37.8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07759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30.2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37EDD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9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AD0B5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09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99744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2.89872</w:t>
            </w:r>
          </w:p>
        </w:tc>
      </w:tr>
      <w:tr w:rsidR="00003E2F" w:rsidRPr="00003E2F" w14:paraId="04FFB148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5B719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ZL-2-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226DE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4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DF6BF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.81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3E66B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665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F7F90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10.5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18C33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29.9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0576E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B08EE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20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6648B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84.15235</w:t>
            </w:r>
          </w:p>
        </w:tc>
      </w:tr>
      <w:tr w:rsidR="00003E2F" w:rsidRPr="00003E2F" w14:paraId="1A2A2DFA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40B7C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ZL-2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D61B1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85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DB03A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.493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26CDA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65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ACE9F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54.78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98A88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72.1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874B2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5A921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292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A2AF4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81.37501</w:t>
            </w:r>
          </w:p>
        </w:tc>
      </w:tr>
      <w:tr w:rsidR="00003E2F" w:rsidRPr="00003E2F" w14:paraId="718827B3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328FB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ZL-3-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C0F6D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C9696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2.341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DD2DB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552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30BB0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29.9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2B4D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38.9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60344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C387E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270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4079A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80.43161</w:t>
            </w:r>
          </w:p>
        </w:tc>
      </w:tr>
      <w:tr w:rsidR="00003E2F" w:rsidRPr="00003E2F" w14:paraId="239990B2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68000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ZL-3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D5EC1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66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CE857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129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E2398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765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C51AE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19.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A6C2C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19.9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8A12A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F9338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67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3BA79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8.23652</w:t>
            </w:r>
          </w:p>
        </w:tc>
      </w:tr>
      <w:tr w:rsidR="00003E2F" w:rsidRPr="00003E2F" w14:paraId="49CCA07F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50B6B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ZL-4-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7F1B5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43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49D38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680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445E2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818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DCA08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62.15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08761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75.1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A7898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8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52ED5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420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67BD0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76.06843</w:t>
            </w:r>
          </w:p>
        </w:tc>
      </w:tr>
      <w:tr w:rsidR="00003E2F" w:rsidRPr="00003E2F" w14:paraId="372642CA" w14:textId="77777777" w:rsidTr="00003E2F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35FCE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lastRenderedPageBreak/>
              <w:t>ZL-4-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332E4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518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838B9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3.425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8F47B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773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BE4CB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65.79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919BE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683.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162F0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997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16F80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0.3805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36389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 w:hint="eastAsia"/>
                <w:szCs w:val="21"/>
              </w:rPr>
              <w:t>92.94444</w:t>
            </w:r>
          </w:p>
        </w:tc>
      </w:tr>
    </w:tbl>
    <w:p w14:paraId="4586E1B4" w14:textId="628D9E77" w:rsidR="00003E2F" w:rsidRDefault="00003E2F" w:rsidP="009F3267">
      <w:pPr>
        <w:rPr>
          <w:rFonts w:ascii="Times New Roman" w:hAnsi="Times New Roman" w:cs="Times New Roman"/>
          <w:sz w:val="24"/>
          <w:szCs w:val="24"/>
        </w:rPr>
      </w:pPr>
    </w:p>
    <w:p w14:paraId="6E052088" w14:textId="0C644A0E" w:rsidR="00003E2F" w:rsidRPr="00E504CD" w:rsidRDefault="00E504CD" w:rsidP="00E504CD">
      <w:pPr>
        <w:pStyle w:val="Caption"/>
        <w:rPr>
          <w:rFonts w:ascii="Times New Roman" w:hAnsi="Times New Roman" w:cs="Times New Roman"/>
          <w:bCs/>
          <w:sz w:val="24"/>
          <w:szCs w:val="24"/>
        </w:rPr>
      </w:pPr>
      <w:r w:rsidRPr="00E504C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E504C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504CD">
        <w:rPr>
          <w:rFonts w:ascii="Times New Roman" w:hAnsi="Times New Roman" w:cs="Times New Roman"/>
          <w:b/>
          <w:sz w:val="24"/>
          <w:szCs w:val="24"/>
        </w:rPr>
        <w:instrText xml:space="preserve"> SEQ Table_ \* ARABIC </w:instrText>
      </w:r>
      <w:r w:rsidRPr="00E504C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504CD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E504CD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E504CD">
        <w:rPr>
          <w:rFonts w:ascii="Times New Roman" w:hAnsi="Times New Roman" w:cs="Times New Roman"/>
          <w:b/>
          <w:sz w:val="24"/>
          <w:szCs w:val="24"/>
        </w:rPr>
        <w:t>.</w:t>
      </w:r>
      <w:r w:rsidRPr="00E504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03E2F" w:rsidRPr="00E504CD">
        <w:rPr>
          <w:rFonts w:ascii="Times New Roman" w:hAnsi="Times New Roman" w:cs="Times New Roman"/>
          <w:bCs/>
          <w:sz w:val="24"/>
          <w:szCs w:val="24"/>
        </w:rPr>
        <w:t>The main nutritional types of fungi of diseased potato at the level of guild classification</w:t>
      </w:r>
    </w:p>
    <w:tbl>
      <w:tblPr>
        <w:tblW w:w="9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00"/>
        <w:gridCol w:w="1600"/>
      </w:tblGrid>
      <w:tr w:rsidR="00003E2F" w:rsidRPr="00003E2F" w14:paraId="56AEEBBF" w14:textId="77777777" w:rsidTr="00003E2F">
        <w:trPr>
          <w:trHeight w:val="229"/>
        </w:trPr>
        <w:tc>
          <w:tcPr>
            <w:tcW w:w="7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3524B9" w14:textId="77777777" w:rsidR="00003E2F" w:rsidRPr="00E504CD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04CD">
              <w:rPr>
                <w:rFonts w:ascii="Times New Roman" w:hAnsi="Times New Roman" w:cs="Times New Roman"/>
                <w:b/>
                <w:bCs/>
                <w:szCs w:val="21"/>
              </w:rPr>
              <w:t>Guild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CEA57A" w14:textId="77777777" w:rsidR="00003E2F" w:rsidRPr="00E504CD" w:rsidRDefault="00003E2F" w:rsidP="00003E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504CD">
              <w:rPr>
                <w:rFonts w:ascii="Times New Roman" w:hAnsi="Times New Roman" w:cs="Times New Roman"/>
                <w:b/>
                <w:bCs/>
                <w:szCs w:val="21"/>
              </w:rPr>
              <w:t>Total_tags</w:t>
            </w:r>
            <w:proofErr w:type="spellEnd"/>
          </w:p>
        </w:tc>
      </w:tr>
      <w:tr w:rsidR="00003E2F" w:rsidRPr="00003E2F" w14:paraId="3E8ED8BF" w14:textId="77777777" w:rsidTr="00003E2F">
        <w:trPr>
          <w:trHeight w:val="229"/>
        </w:trPr>
        <w:tc>
          <w:tcPr>
            <w:tcW w:w="7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96E19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Plant Pathogen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594A9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989293</w:t>
            </w:r>
          </w:p>
        </w:tc>
      </w:tr>
      <w:tr w:rsidR="00003E2F" w:rsidRPr="00003E2F" w14:paraId="1E276602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DEE1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43552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17140</w:t>
            </w:r>
          </w:p>
        </w:tc>
      </w:tr>
      <w:tr w:rsidR="00003E2F" w:rsidRPr="00003E2F" w14:paraId="19DFE5A2" w14:textId="77777777" w:rsidTr="00003E2F">
        <w:trPr>
          <w:trHeight w:val="453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81193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rasite-Fungal Parasi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13F8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449</w:t>
            </w:r>
          </w:p>
        </w:tc>
      </w:tr>
      <w:tr w:rsidR="00003E2F" w:rsidRPr="00003E2F" w14:paraId="5154B664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79306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Fungal Parasi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437E6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003E2F" w:rsidRPr="00003E2F" w14:paraId="32E2F14D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E6021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B8F3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248409</w:t>
            </w:r>
          </w:p>
        </w:tc>
      </w:tr>
      <w:tr w:rsidR="00003E2F" w:rsidRPr="00003E2F" w14:paraId="51153169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FDE28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Dung Saprotroph-Plant Pathog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0A6D6F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13702</w:t>
            </w:r>
          </w:p>
        </w:tc>
      </w:tr>
      <w:tr w:rsidR="00003E2F" w:rsidRPr="00003E2F" w14:paraId="291F91DD" w14:textId="77777777" w:rsidTr="00003E2F">
        <w:trPr>
          <w:trHeight w:val="453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56D2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Endosymbiont-Animal Pathogen-Endophyte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0A1DA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5266</w:t>
            </w:r>
          </w:p>
        </w:tc>
      </w:tr>
      <w:tr w:rsidR="00003E2F" w:rsidRPr="00003E2F" w14:paraId="70753393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2BA61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8FEC9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2283</w:t>
            </w:r>
          </w:p>
        </w:tc>
      </w:tr>
      <w:tr w:rsidR="00003E2F" w:rsidRPr="00003E2F" w14:paraId="3AFB9949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887D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Fungal Parasite-Plant Pathogen-Plant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90EDB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1587</w:t>
            </w:r>
          </w:p>
        </w:tc>
      </w:tr>
      <w:tr w:rsidR="00003E2F" w:rsidRPr="00003E2F" w14:paraId="0349204B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4544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lgal Parasite-Bryophyte Parasite-Fungal Parasite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91B13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1060</w:t>
            </w:r>
          </w:p>
        </w:tc>
      </w:tr>
      <w:tr w:rsidR="00003E2F" w:rsidRPr="00003E2F" w14:paraId="22493607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89A6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F7AA3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809</w:t>
            </w:r>
          </w:p>
        </w:tc>
      </w:tr>
      <w:tr w:rsidR="00003E2F" w:rsidRPr="00003E2F" w14:paraId="58821B58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AA79B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Plant Pathogen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0D47A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415</w:t>
            </w:r>
          </w:p>
        </w:tc>
      </w:tr>
      <w:tr w:rsidR="00003E2F" w:rsidRPr="00003E2F" w14:paraId="51535F04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5FE4B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Fungal Parasite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65A5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315</w:t>
            </w:r>
          </w:p>
        </w:tc>
      </w:tr>
      <w:tr w:rsidR="00003E2F" w:rsidRPr="00003E2F" w14:paraId="26853EC4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0FFE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Fungal Parasite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55C5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003E2F" w:rsidRPr="00003E2F" w14:paraId="6DEA8076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5BD0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Plant Pathogen-Plant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13E2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03E2F" w:rsidRPr="00003E2F" w14:paraId="2E6DB796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4F195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Fungal Parasite-Litter Saprotroph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8BFCC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03E2F" w:rsidRPr="00003E2F" w14:paraId="5840CD2B" w14:textId="77777777" w:rsidTr="00003E2F">
        <w:trPr>
          <w:trHeight w:val="453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8C60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Endophyte-Fungal Parasite-Lichen Parasite-Plant Pathogen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42519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3470177</w:t>
            </w:r>
          </w:p>
        </w:tc>
      </w:tr>
      <w:tr w:rsidR="00003E2F" w:rsidRPr="00003E2F" w14:paraId="04A3EA4D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BD71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Endophyte-Fungal Parasite-Plant Pathogen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48745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1939340</w:t>
            </w:r>
          </w:p>
        </w:tc>
      </w:tr>
      <w:tr w:rsidR="00003E2F" w:rsidRPr="00003E2F" w14:paraId="0B3291F4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60446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Endomycorrhizal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CA7E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89270</w:t>
            </w:r>
          </w:p>
        </w:tc>
      </w:tr>
      <w:tr w:rsidR="00003E2F" w:rsidRPr="00003E2F" w14:paraId="1596664C" w14:textId="77777777" w:rsidTr="00003E2F">
        <w:trPr>
          <w:trHeight w:val="453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5FE3B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Endophyte-Lichen Parasite-Plant Pathogen-Soil Saprotroph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C6E6F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48554</w:t>
            </w:r>
          </w:p>
        </w:tc>
      </w:tr>
      <w:tr w:rsidR="00003E2F" w:rsidRPr="00003E2F" w14:paraId="2309F268" w14:textId="77777777" w:rsidTr="00003E2F">
        <w:trPr>
          <w:trHeight w:val="453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F34A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Bryophyte Parasite-Dung Saprotroph-Ectomycorrhizal-Fungal Parasite-Leaf Saprotroph-Plant Parasite-Undefined Saprotroph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473C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14770</w:t>
            </w:r>
          </w:p>
        </w:tc>
      </w:tr>
      <w:tr w:rsidR="00003E2F" w:rsidRPr="00003E2F" w14:paraId="0A37CEEA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A54F34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Endophyte-Plant Pathogen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DC6C6A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13719</w:t>
            </w:r>
          </w:p>
        </w:tc>
      </w:tr>
      <w:tr w:rsidR="00003E2F" w:rsidRPr="00003E2F" w14:paraId="00CC5D36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09A78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Endophyte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C823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2814</w:t>
            </w:r>
          </w:p>
        </w:tc>
      </w:tr>
      <w:tr w:rsidR="00003E2F" w:rsidRPr="00003E2F" w14:paraId="25C2F8E1" w14:textId="77777777" w:rsidTr="00003E2F">
        <w:trPr>
          <w:trHeight w:val="453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20A36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Dung Saprotroph-Endophyte-Lichen Parasite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289402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442</w:t>
            </w:r>
          </w:p>
        </w:tc>
      </w:tr>
      <w:tr w:rsidR="00003E2F" w:rsidRPr="00003E2F" w14:paraId="4E3CC2F1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D295CC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Endophyte-Plant Pathogen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C98695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266</w:t>
            </w:r>
          </w:p>
        </w:tc>
      </w:tr>
      <w:tr w:rsidR="00003E2F" w:rsidRPr="00003E2F" w14:paraId="0AC66FF0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0F75F7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Endophyte-Epiphyte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2D3E93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210</w:t>
            </w:r>
          </w:p>
        </w:tc>
      </w:tr>
      <w:tr w:rsidR="00003E2F" w:rsidRPr="00003E2F" w14:paraId="0B640769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C0F83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Endophyte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E5DD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003E2F" w:rsidRPr="00003E2F" w14:paraId="2F454950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7D0111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Endophyte-Lichen Parasite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9EAC50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003E2F" w:rsidRPr="00003E2F" w14:paraId="6D893828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1A4A26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Animal Pathogen-Endophyte-Epiphyte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9B3D3D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003E2F" w:rsidRPr="00003E2F" w14:paraId="38999CE8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C3F0E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Dung Saprotroph-Endophyte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4BE4E9" w14:textId="7777777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003E2F" w:rsidRPr="00003E2F" w14:paraId="74CE7522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6E86A0" w14:textId="6D050856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ndophyte-Plant Pathogen-Plant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2F5B4D" w14:textId="751DBABC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9</w:t>
            </w:r>
          </w:p>
        </w:tc>
      </w:tr>
      <w:tr w:rsidR="00003E2F" w:rsidRPr="00003E2F" w14:paraId="75FB98CB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3FDC48" w14:textId="1091A2EE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ndophyte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F27EE9" w14:textId="3E2435D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003E2F" w:rsidRPr="00003E2F" w14:paraId="470C7E31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9317F1" w14:textId="0E32477C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Animal Endosymbiont-Animal Pathogen-Plant Pathogen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0A73E2" w14:textId="39ED1360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</w:t>
            </w:r>
          </w:p>
        </w:tc>
      </w:tr>
      <w:tr w:rsidR="00003E2F" w:rsidRPr="00003E2F" w14:paraId="65069F3F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86DBCF" w14:textId="570D0D9C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lastRenderedPageBreak/>
              <w:t>Endophyte-Plant Pathog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AB3B17" w14:textId="2ACFFB4E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4552095</w:t>
            </w:r>
          </w:p>
        </w:tc>
      </w:tr>
      <w:tr w:rsidR="00003E2F" w:rsidRPr="00003E2F" w14:paraId="755F698E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F5A0EA" w14:textId="07E8ACD1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ndophyte-Epiphyte-Fungal Parasite-Insect Parasi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2B260C" w14:textId="043A7A5D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</w:t>
            </w:r>
          </w:p>
        </w:tc>
      </w:tr>
      <w:tr w:rsidR="00003E2F" w:rsidRPr="00003E2F" w14:paraId="617F9AE4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57FDCD" w14:textId="5274EA3F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Lichen Parasite-Licheniz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B08F8C" w14:textId="6A4B5005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</w:t>
            </w:r>
          </w:p>
        </w:tc>
      </w:tr>
      <w:tr w:rsidR="00003E2F" w:rsidRPr="00003E2F" w14:paraId="3CF84300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A2EC4A" w14:textId="6649C78D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Soil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4FAEF8" w14:textId="3779501A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934687</w:t>
            </w:r>
          </w:p>
        </w:tc>
      </w:tr>
      <w:tr w:rsidR="00003E2F" w:rsidRPr="00003E2F" w14:paraId="54FD3DBB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2D9431" w14:textId="4402D428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9AD57F" w14:textId="3B91CCC9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86361</w:t>
            </w:r>
          </w:p>
        </w:tc>
      </w:tr>
      <w:tr w:rsidR="00003E2F" w:rsidRPr="00003E2F" w14:paraId="3A4497C8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2E9186" w14:textId="636A1515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Leaf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91966D" w14:textId="77B7AD34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25876</w:t>
            </w:r>
          </w:p>
        </w:tc>
      </w:tr>
      <w:tr w:rsidR="00003E2F" w:rsidRPr="00003E2F" w14:paraId="6F3BF72C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31FCCE" w14:textId="5C7C974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Plant Saprotroph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BC41FA" w14:textId="32C47482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850</w:t>
            </w:r>
          </w:p>
        </w:tc>
      </w:tr>
      <w:tr w:rsidR="00003E2F" w:rsidRPr="00003E2F" w14:paraId="0B520D12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5C6527" w14:textId="35B6606A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Soil Saprotroph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A1554C" w14:textId="309D9D66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6693</w:t>
            </w:r>
          </w:p>
        </w:tc>
      </w:tr>
      <w:tr w:rsidR="00003E2F" w:rsidRPr="00003E2F" w14:paraId="65A450DE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01D35A" w14:textId="29AC1232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Dung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15E2A2" w14:textId="4942CE39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6206</w:t>
            </w:r>
          </w:p>
        </w:tc>
      </w:tr>
      <w:tr w:rsidR="00003E2F" w:rsidRPr="00003E2F" w14:paraId="4B1C8D85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6FB053" w14:textId="22EE342E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Dung Saprotroph-Soil Saprotroph-Wood </w:t>
            </w:r>
            <w:proofErr w:type="spellStart"/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Saprotrop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CC1A5F" w14:textId="2754898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09</w:t>
            </w:r>
          </w:p>
        </w:tc>
      </w:tr>
      <w:tr w:rsidR="00003E2F" w:rsidRPr="00003E2F" w14:paraId="56E40D33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62E573" w14:textId="712CB816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Dung Saprotroph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09468B" w14:textId="5B9F1F19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32</w:t>
            </w:r>
          </w:p>
        </w:tc>
      </w:tr>
      <w:tr w:rsidR="00003E2F" w:rsidRPr="00003E2F" w14:paraId="570E2C25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65C2D9" w14:textId="0278ECB6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Dung Saprotroph-Plant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F0DAFE" w14:textId="741DA16F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1</w:t>
            </w:r>
          </w:p>
        </w:tc>
      </w:tr>
      <w:tr w:rsidR="00003E2F" w:rsidRPr="00003E2F" w14:paraId="2E221DAB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FC2AF3" w14:textId="2FC71CAF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0886A4" w14:textId="04A42BA3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2</w:t>
            </w:r>
          </w:p>
        </w:tc>
      </w:tr>
      <w:tr w:rsidR="00003E2F" w:rsidRPr="00003E2F" w14:paraId="0BF1DABA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B5CFD3" w14:textId="292AB953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Dung Saprotroph-Soil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F2A6B3" w14:textId="671465F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</w:t>
            </w:r>
          </w:p>
        </w:tc>
      </w:tr>
      <w:tr w:rsidR="00003E2F" w:rsidRPr="00003E2F" w14:paraId="19AB434F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D48294" w14:textId="14989325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ctomycorrhizal-Fungal Parasite-Plant Pathogen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A21FD0" w14:textId="3C51A0D3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19231</w:t>
            </w:r>
          </w:p>
        </w:tc>
      </w:tr>
      <w:tr w:rsidR="00003E2F" w:rsidRPr="00003E2F" w14:paraId="5421759A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1D9B95" w14:textId="229382D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ndophyte-Litter Saprotroph-Soil Saprotroph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E674F3" w14:textId="100F30D3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6205</w:t>
            </w:r>
          </w:p>
        </w:tc>
      </w:tr>
      <w:tr w:rsidR="00003E2F" w:rsidRPr="00003E2F" w14:paraId="100C6FA2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E2A38B" w14:textId="31D0C36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Dung Saprotroph-Ectomycorrhizal-Soil Saprotroph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A8BAA1" w14:textId="30E51B76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044</w:t>
            </w:r>
          </w:p>
        </w:tc>
      </w:tr>
      <w:tr w:rsidR="00003E2F" w:rsidRPr="00003E2F" w14:paraId="48B4AE28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C3F359" w14:textId="605B5DEC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ndophyte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5B96CB" w14:textId="2C2F21B1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6</w:t>
            </w:r>
          </w:p>
        </w:tc>
      </w:tr>
      <w:tr w:rsidR="00003E2F" w:rsidRPr="00003E2F" w14:paraId="2848BB6B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44F94A" w14:textId="272C5FEA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ctomycorrhizal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1C7887" w14:textId="6C685AF6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3</w:t>
            </w:r>
          </w:p>
        </w:tc>
      </w:tr>
      <w:tr w:rsidR="00003E2F" w:rsidRPr="00003E2F" w14:paraId="3A80EF41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68E2C1" w14:textId="7A76901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Dung Saprotroph-Endophyte-Woo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CFFF47" w14:textId="3182C4F5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0</w:t>
            </w:r>
          </w:p>
        </w:tc>
      </w:tr>
      <w:tr w:rsidR="00003E2F" w:rsidRPr="00003E2F" w14:paraId="1D41CA8E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F23309" w14:textId="00CAB590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Dung Saprotroph-Ectomycorrhizal-Litter Saprotroph-Undefined Saprotro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9C8907" w14:textId="7BA3FE85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6</w:t>
            </w:r>
          </w:p>
        </w:tc>
      </w:tr>
      <w:tr w:rsidR="00003E2F" w:rsidRPr="00003E2F" w14:paraId="25F422E2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CF235A" w14:textId="5D6830C6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ctomycorrhiz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8BDEEE" w14:textId="0123F613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528</w:t>
            </w:r>
          </w:p>
        </w:tc>
      </w:tr>
      <w:tr w:rsidR="00003E2F" w:rsidRPr="00003E2F" w14:paraId="2933B40C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9C6BDC" w14:textId="5BA3D7B8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ndophy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E2B483" w14:textId="37979D1D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68</w:t>
            </w:r>
          </w:p>
        </w:tc>
      </w:tr>
      <w:tr w:rsidR="00003E2F" w:rsidRPr="00003E2F" w14:paraId="5620BF55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A203D4" w14:textId="4E733CB9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Orchid Mycorrhiz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79939C" w14:textId="35ED6138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237</w:t>
            </w:r>
          </w:p>
        </w:tc>
      </w:tr>
      <w:tr w:rsidR="00003E2F" w:rsidRPr="00003E2F" w14:paraId="3152308C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58C849" w14:textId="6EB77D47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Epiphy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08592F" w14:textId="104E0821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8</w:t>
            </w:r>
          </w:p>
        </w:tc>
      </w:tr>
      <w:tr w:rsidR="00003E2F" w:rsidRPr="00003E2F" w14:paraId="4059A140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FD9BA8" w14:textId="1C9A8CDE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Arbuscular Mycorrhizal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494144" w14:textId="701AE0EF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2</w:t>
            </w:r>
          </w:p>
        </w:tc>
      </w:tr>
      <w:tr w:rsidR="00003E2F" w:rsidRPr="00003E2F" w14:paraId="0D087646" w14:textId="77777777" w:rsidTr="00003E2F">
        <w:trPr>
          <w:trHeight w:val="229"/>
        </w:trPr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E5D03E" w14:textId="52342B2E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Unassign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72AAA0" w14:textId="36697561" w:rsidR="00003E2F" w:rsidRPr="00003E2F" w:rsidRDefault="00003E2F" w:rsidP="00003E2F">
            <w:pPr>
              <w:rPr>
                <w:rFonts w:ascii="Times New Roman" w:hAnsi="Times New Roman" w:cs="Times New Roman"/>
                <w:szCs w:val="21"/>
              </w:rPr>
            </w:pPr>
            <w:r w:rsidRPr="00003E2F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1719975</w:t>
            </w:r>
          </w:p>
        </w:tc>
      </w:tr>
    </w:tbl>
    <w:p w14:paraId="72E3AB5A" w14:textId="77777777" w:rsidR="00003E2F" w:rsidRPr="00003E2F" w:rsidRDefault="00003E2F" w:rsidP="009F3267">
      <w:pPr>
        <w:rPr>
          <w:rFonts w:ascii="Times New Roman" w:hAnsi="Times New Roman" w:cs="Times New Roman"/>
          <w:sz w:val="24"/>
          <w:szCs w:val="24"/>
        </w:rPr>
      </w:pPr>
    </w:p>
    <w:p w14:paraId="6A37F794" w14:textId="252419AE" w:rsidR="009F3267" w:rsidRPr="00003E2F" w:rsidRDefault="009F3267" w:rsidP="009F3267">
      <w:pPr>
        <w:rPr>
          <w:rFonts w:ascii="Times New Roman" w:hAnsi="Times New Roman" w:cs="Times New Roman"/>
          <w:sz w:val="24"/>
          <w:szCs w:val="24"/>
        </w:rPr>
      </w:pPr>
      <w:r w:rsidRPr="00003E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95B250" wp14:editId="1BA40539">
                <wp:simplePos x="0" y="0"/>
                <wp:positionH relativeFrom="column">
                  <wp:posOffset>-1637030</wp:posOffset>
                </wp:positionH>
                <wp:positionV relativeFrom="paragraph">
                  <wp:posOffset>945515</wp:posOffset>
                </wp:positionV>
                <wp:extent cx="504825" cy="286385"/>
                <wp:effectExtent l="0" t="0" r="0" b="0"/>
                <wp:wrapNone/>
                <wp:docPr id="1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863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89B06F" w14:textId="77777777" w:rsidR="009F3267" w:rsidRDefault="009F3267" w:rsidP="009F3267">
                            <w:pPr>
                              <w:rPr>
                                <w:rFonts w:hAnsi="DengXi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DengXian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95B250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128.9pt;margin-top:74.45pt;width:39.75pt;height:2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" filled="f" stroked="f">
                <v:textbox>
                  <w:txbxContent>
                    <w:p w14:paraId="6989B06F" w14:textId="77777777" w:rsidR="009F3267" w:rsidRDefault="009F3267" w:rsidP="009F3267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F3267" w:rsidRPr="00003E2F" w:rsidSect="0019500B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F0AF4" w14:textId="77777777" w:rsidR="0015008C" w:rsidRDefault="0015008C" w:rsidP="005A7654">
      <w:r>
        <w:separator/>
      </w:r>
    </w:p>
  </w:endnote>
  <w:endnote w:type="continuationSeparator" w:id="0">
    <w:p w14:paraId="4D3054CC" w14:textId="77777777" w:rsidR="0015008C" w:rsidRDefault="0015008C" w:rsidP="005A7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7D4C9" w14:textId="77777777" w:rsidR="0015008C" w:rsidRDefault="0015008C" w:rsidP="005A7654">
      <w:r>
        <w:separator/>
      </w:r>
    </w:p>
  </w:footnote>
  <w:footnote w:type="continuationSeparator" w:id="0">
    <w:p w14:paraId="6EFF3DBF" w14:textId="77777777" w:rsidR="0015008C" w:rsidRDefault="0015008C" w:rsidP="005A7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240"/>
    <w:rsid w:val="00003E2F"/>
    <w:rsid w:val="0015008C"/>
    <w:rsid w:val="00156240"/>
    <w:rsid w:val="0019500B"/>
    <w:rsid w:val="001D1801"/>
    <w:rsid w:val="00257CB7"/>
    <w:rsid w:val="002A4075"/>
    <w:rsid w:val="002C324A"/>
    <w:rsid w:val="00363379"/>
    <w:rsid w:val="00381B22"/>
    <w:rsid w:val="003A123F"/>
    <w:rsid w:val="00400885"/>
    <w:rsid w:val="00432E8A"/>
    <w:rsid w:val="004627B4"/>
    <w:rsid w:val="004B3877"/>
    <w:rsid w:val="004F2983"/>
    <w:rsid w:val="005A7654"/>
    <w:rsid w:val="005E327E"/>
    <w:rsid w:val="00626802"/>
    <w:rsid w:val="00743374"/>
    <w:rsid w:val="007605E5"/>
    <w:rsid w:val="007C51CB"/>
    <w:rsid w:val="008D51D0"/>
    <w:rsid w:val="00906019"/>
    <w:rsid w:val="009F3267"/>
    <w:rsid w:val="00A0029B"/>
    <w:rsid w:val="00A35389"/>
    <w:rsid w:val="00B45509"/>
    <w:rsid w:val="00B82CB3"/>
    <w:rsid w:val="00C822E0"/>
    <w:rsid w:val="00DC7215"/>
    <w:rsid w:val="00E504CD"/>
    <w:rsid w:val="00E6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E0592"/>
  <w15:chartTrackingRefBased/>
  <w15:docId w15:val="{2CE4933C-CE58-4F91-9C7A-1CC6AC974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2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12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C7215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7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6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6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DA942-B921-44D3-BFA2-F23C2DB3E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99</Words>
  <Characters>14820</Characters>
  <Application>Microsoft Office Word</Application>
  <DocSecurity>0</DocSecurity>
  <Lines>123</Lines>
  <Paragraphs>34</Paragraphs>
  <ScaleCrop>false</ScaleCrop>
  <Company/>
  <LinksUpToDate>false</LinksUpToDate>
  <CharactersWithSpaces>1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艳 谢</dc:creator>
  <cp:keywords/>
  <dc:description/>
  <cp:lastModifiedBy>Jophcy Kumar</cp:lastModifiedBy>
  <cp:revision>2</cp:revision>
  <dcterms:created xsi:type="dcterms:W3CDTF">2022-02-01T10:40:00Z</dcterms:created>
  <dcterms:modified xsi:type="dcterms:W3CDTF">2022-02-01T10:40:00Z</dcterms:modified>
</cp:coreProperties>
</file>